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09EEFC" w14:textId="77777777" w:rsidR="007C74FB" w:rsidRPr="007C74FB" w:rsidRDefault="007C74FB" w:rsidP="007C74FB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 w:rsidRPr="007C74FB">
        <w:rPr>
          <w:rFonts w:eastAsia="宋体" w:cs="Times New Roman"/>
          <w:b/>
          <w:bCs/>
          <w:kern w:val="2"/>
          <w:szCs w:val="24"/>
          <w:lang w:eastAsia="zh-CN"/>
        </w:rPr>
        <w:t>T</w:t>
      </w:r>
      <w:r w:rsidRPr="007C74FB">
        <w:rPr>
          <w:rFonts w:eastAsia="宋体" w:cs="Times New Roman" w:hint="eastAsia"/>
          <w:b/>
          <w:bCs/>
          <w:kern w:val="2"/>
          <w:szCs w:val="24"/>
          <w:lang w:eastAsia="zh-CN"/>
        </w:rPr>
        <w:t>ab</w:t>
      </w:r>
      <w:r w:rsidRPr="007C74FB">
        <w:rPr>
          <w:rFonts w:eastAsia="宋体" w:cs="Times New Roman"/>
          <w:b/>
          <w:bCs/>
          <w:kern w:val="2"/>
          <w:szCs w:val="24"/>
          <w:lang w:eastAsia="zh-CN"/>
        </w:rPr>
        <w:t>le S1.  Summary of statistical analysi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06"/>
        <w:gridCol w:w="1596"/>
        <w:gridCol w:w="794"/>
        <w:gridCol w:w="3656"/>
        <w:gridCol w:w="1864"/>
        <w:gridCol w:w="1051"/>
      </w:tblGrid>
      <w:tr w:rsidR="00060BF8" w:rsidRPr="001A52DC" w14:paraId="2583712B" w14:textId="77777777" w:rsidTr="007809E4">
        <w:tc>
          <w:tcPr>
            <w:tcW w:w="0" w:type="auto"/>
          </w:tcPr>
          <w:p w14:paraId="31223C39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ure</w:t>
            </w:r>
          </w:p>
        </w:tc>
        <w:tc>
          <w:tcPr>
            <w:tcW w:w="0" w:type="auto"/>
          </w:tcPr>
          <w:p w14:paraId="096D2828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est used</w:t>
            </w:r>
          </w:p>
        </w:tc>
        <w:tc>
          <w:tcPr>
            <w:tcW w:w="0" w:type="auto"/>
          </w:tcPr>
          <w:p w14:paraId="3BAA4B04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 xml:space="preserve">n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0" w:type="auto"/>
          </w:tcPr>
          <w:p w14:paraId="0F0CB30B" w14:textId="77777777" w:rsidR="007C74FB" w:rsidRPr="001A52DC" w:rsidRDefault="007C74FB" w:rsidP="007C74FB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omparison</w:t>
            </w:r>
          </w:p>
        </w:tc>
        <w:tc>
          <w:tcPr>
            <w:tcW w:w="0" w:type="auto"/>
          </w:tcPr>
          <w:p w14:paraId="753D779F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value or t value</w:t>
            </w:r>
          </w:p>
        </w:tc>
        <w:tc>
          <w:tcPr>
            <w:tcW w:w="0" w:type="auto"/>
          </w:tcPr>
          <w:p w14:paraId="52230BAB" w14:textId="77777777" w:rsidR="007C74FB" w:rsidRPr="001A52DC" w:rsidRDefault="007C74FB" w:rsidP="007C74FB">
            <w:pPr>
              <w:widowControl w:val="0"/>
              <w:spacing w:before="0" w:after="0"/>
              <w:ind w:rightChars="-902" w:right="-216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 xml:space="preserve">P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tr w:rsidR="00060BF8" w:rsidRPr="001A52DC" w14:paraId="2EE9635A" w14:textId="77777777" w:rsidTr="007809E4">
        <w:trPr>
          <w:trHeight w:val="398"/>
        </w:trPr>
        <w:tc>
          <w:tcPr>
            <w:tcW w:w="0" w:type="auto"/>
          </w:tcPr>
          <w:p w14:paraId="3E99547D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1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0" w:type="auto"/>
          </w:tcPr>
          <w:p w14:paraId="1B4B1F65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2C003352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-7</w:t>
            </w:r>
          </w:p>
        </w:tc>
        <w:tc>
          <w:tcPr>
            <w:tcW w:w="0" w:type="auto"/>
          </w:tcPr>
          <w:p w14:paraId="1EBD8B29" w14:textId="77777777" w:rsidR="007C74FB" w:rsidRPr="001A52DC" w:rsidRDefault="007C74FB" w:rsidP="007C74FB">
            <w:pPr>
              <w:widowControl w:val="0"/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(1 - 1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50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mM)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Cl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vertAlign w:val="subscript"/>
                <w:lang w:eastAsia="zh-CN"/>
              </w:rPr>
              <w:t xml:space="preserve"> 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vs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S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aline</w:t>
            </w:r>
          </w:p>
        </w:tc>
        <w:tc>
          <w:tcPr>
            <w:tcW w:w="0" w:type="auto"/>
          </w:tcPr>
          <w:p w14:paraId="68906A7A" w14:textId="77777777" w:rsidR="007C74FB" w:rsidRPr="001A52DC" w:rsidRDefault="007C74FB" w:rsidP="007C74FB">
            <w:pPr>
              <w:widowControl w:val="0"/>
              <w:tabs>
                <w:tab w:val="left" w:pos="1471"/>
              </w:tabs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>(6, 36)</w:t>
            </w: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= 90.11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ab/>
            </w:r>
          </w:p>
          <w:p w14:paraId="0751A836" w14:textId="77777777" w:rsidR="007C74FB" w:rsidRPr="001A52DC" w:rsidRDefault="007C74FB" w:rsidP="007C74FB">
            <w:pPr>
              <w:widowControl w:val="0"/>
              <w:tabs>
                <w:tab w:val="left" w:pos="1471"/>
              </w:tabs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  <w:p w14:paraId="62AEC395" w14:textId="77777777" w:rsidR="007C74FB" w:rsidRPr="001A52DC" w:rsidRDefault="007C74FB" w:rsidP="007C74FB">
            <w:pPr>
              <w:widowControl w:val="0"/>
              <w:tabs>
                <w:tab w:val="left" w:pos="1471"/>
              </w:tabs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5920C29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 xml:space="preserve">P &lt;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01</w:t>
            </w:r>
          </w:p>
        </w:tc>
      </w:tr>
      <w:tr w:rsidR="00060BF8" w:rsidRPr="001A52DC" w14:paraId="681F50FC" w14:textId="77777777" w:rsidTr="007809E4">
        <w:trPr>
          <w:trHeight w:val="398"/>
        </w:trPr>
        <w:tc>
          <w:tcPr>
            <w:tcW w:w="0" w:type="auto"/>
          </w:tcPr>
          <w:p w14:paraId="4A954119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1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0" w:type="auto"/>
          </w:tcPr>
          <w:p w14:paraId="5AEF27E8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3DAE898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2019C59E" w14:textId="77777777" w:rsidR="007C74FB" w:rsidRPr="001A52DC" w:rsidRDefault="007C74FB" w:rsidP="007C74FB">
            <w:pPr>
              <w:widowControl w:val="0"/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50 mM ZnCl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vs.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1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50 mM ZnCl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. </w:t>
            </w:r>
          </w:p>
        </w:tc>
        <w:tc>
          <w:tcPr>
            <w:tcW w:w="0" w:type="auto"/>
          </w:tcPr>
          <w:p w14:paraId="17BF134C" w14:textId="77777777" w:rsidR="007C74FB" w:rsidRPr="001A52DC" w:rsidRDefault="007C74FB" w:rsidP="007C74FB">
            <w:pPr>
              <w:widowControl w:val="0"/>
              <w:tabs>
                <w:tab w:val="left" w:pos="1471"/>
              </w:tabs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宋体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10 </w:t>
            </w: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= 4.714</w:t>
            </w:r>
            <w:r w:rsidRPr="001A52D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</w:tcPr>
          <w:p w14:paraId="1853F65F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= 0.0008</w:t>
            </w:r>
          </w:p>
        </w:tc>
      </w:tr>
      <w:tr w:rsidR="00060BF8" w:rsidRPr="001A52DC" w14:paraId="6F8884C2" w14:textId="77777777" w:rsidTr="007809E4">
        <w:trPr>
          <w:trHeight w:val="398"/>
        </w:trPr>
        <w:tc>
          <w:tcPr>
            <w:tcW w:w="0" w:type="auto"/>
          </w:tcPr>
          <w:p w14:paraId="1472AF69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1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</w:tcPr>
          <w:p w14:paraId="0EC01D26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7B2AF1A6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-8</w:t>
            </w:r>
          </w:p>
        </w:tc>
        <w:tc>
          <w:tcPr>
            <w:tcW w:w="0" w:type="auto"/>
          </w:tcPr>
          <w:p w14:paraId="39856C02" w14:textId="77777777" w:rsidR="007C74FB" w:rsidRPr="001A52DC" w:rsidRDefault="007C74FB" w:rsidP="007C74FB">
            <w:pPr>
              <w:widowControl w:val="0"/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(0.3 - 1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50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mM)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(CH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3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COO)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vs 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S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aline</w:t>
            </w:r>
          </w:p>
          <w:p w14:paraId="4E8D688F" w14:textId="77777777" w:rsidR="007C74FB" w:rsidRPr="001A52DC" w:rsidRDefault="007C74FB" w:rsidP="007C74FB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1F11C01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7, 42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0.73</w:t>
            </w:r>
          </w:p>
          <w:p w14:paraId="39CC14FA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54D80A7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</w:p>
          <w:p w14:paraId="694D6B98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  <w:p w14:paraId="5A2599C2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</w:p>
        </w:tc>
      </w:tr>
      <w:tr w:rsidR="00060BF8" w:rsidRPr="001A52DC" w14:paraId="3E5BDA83" w14:textId="77777777" w:rsidTr="007809E4">
        <w:trPr>
          <w:trHeight w:val="398"/>
        </w:trPr>
        <w:tc>
          <w:tcPr>
            <w:tcW w:w="0" w:type="auto"/>
          </w:tcPr>
          <w:p w14:paraId="635A0C26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1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</w:tcPr>
          <w:p w14:paraId="1090E972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2587383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36542BCD" w14:textId="77777777" w:rsidR="007C74FB" w:rsidRPr="001A52DC" w:rsidRDefault="007C74FB" w:rsidP="007C74FB">
            <w:pPr>
              <w:widowControl w:val="0"/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50 mM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(CH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3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COO)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vertAlign w:val="subscript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vs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1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50 mM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(CH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3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COO)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</w:tcPr>
          <w:p w14:paraId="56212EB0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.283</w:t>
            </w:r>
          </w:p>
        </w:tc>
        <w:tc>
          <w:tcPr>
            <w:tcW w:w="0" w:type="auto"/>
          </w:tcPr>
          <w:p w14:paraId="52090043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456</w:t>
            </w:r>
          </w:p>
        </w:tc>
      </w:tr>
      <w:tr w:rsidR="00060BF8" w:rsidRPr="001A52DC" w14:paraId="4D8A496F" w14:textId="77777777" w:rsidTr="007809E4">
        <w:trPr>
          <w:trHeight w:val="398"/>
        </w:trPr>
        <w:tc>
          <w:tcPr>
            <w:tcW w:w="0" w:type="auto"/>
          </w:tcPr>
          <w:p w14:paraId="64DABB10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1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0" w:type="auto"/>
          </w:tcPr>
          <w:p w14:paraId="36474F19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68B23657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17DB93A8" w14:textId="77777777" w:rsidR="007C74FB" w:rsidRPr="001A52DC" w:rsidRDefault="007C74FB" w:rsidP="007C74FB">
            <w:pPr>
              <w:widowControl w:val="0"/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(1 - 1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50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mM)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SO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4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vertAlign w:val="subscript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vs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S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aline</w:t>
            </w:r>
          </w:p>
        </w:tc>
        <w:tc>
          <w:tcPr>
            <w:tcW w:w="0" w:type="auto"/>
          </w:tcPr>
          <w:p w14:paraId="5DBC44A9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4,25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70.36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; </w:t>
            </w:r>
          </w:p>
        </w:tc>
        <w:tc>
          <w:tcPr>
            <w:tcW w:w="0" w:type="auto"/>
          </w:tcPr>
          <w:p w14:paraId="1AA2DCD1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;</w:t>
            </w: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 xml:space="preserve"> </w:t>
            </w:r>
          </w:p>
          <w:p w14:paraId="74FDF419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060BF8" w:rsidRPr="001A52DC" w14:paraId="0E774F3C" w14:textId="77777777" w:rsidTr="007809E4">
        <w:trPr>
          <w:trHeight w:val="398"/>
        </w:trPr>
        <w:tc>
          <w:tcPr>
            <w:tcW w:w="0" w:type="auto"/>
          </w:tcPr>
          <w:p w14:paraId="4D3005F5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1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0" w:type="auto"/>
          </w:tcPr>
          <w:p w14:paraId="466171A7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351F1DB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19B81E66" w14:textId="77777777" w:rsidR="007C74FB" w:rsidRPr="001A52DC" w:rsidRDefault="007C74FB" w:rsidP="007C74FB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10 </w:t>
            </w:r>
            <w:proofErr w:type="spellStart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Capsaicin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4772FF9A" w14:textId="77777777" w:rsidR="007C74FB" w:rsidRPr="001A52DC" w:rsidRDefault="007C74FB" w:rsidP="007C74FB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10.40</w:t>
            </w:r>
          </w:p>
        </w:tc>
        <w:tc>
          <w:tcPr>
            <w:tcW w:w="0" w:type="auto"/>
          </w:tcPr>
          <w:p w14:paraId="21C49AE7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0AB1999F" w14:textId="77777777" w:rsidTr="007809E4">
        <w:trPr>
          <w:trHeight w:val="398"/>
        </w:trPr>
        <w:tc>
          <w:tcPr>
            <w:tcW w:w="0" w:type="auto"/>
          </w:tcPr>
          <w:p w14:paraId="122776EF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sz w:val="21"/>
                <w:szCs w:val="21"/>
                <w:lang w:eastAsia="zh-CN"/>
              </w:rPr>
              <w:t>1H</w:t>
            </w:r>
          </w:p>
        </w:tc>
        <w:tc>
          <w:tcPr>
            <w:tcW w:w="0" w:type="auto"/>
          </w:tcPr>
          <w:p w14:paraId="0F0A62E7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C80F49D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1A34E375" w14:textId="77777777" w:rsidR="007C74FB" w:rsidRPr="001A52DC" w:rsidRDefault="007C74FB" w:rsidP="007C74FB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10 </w:t>
            </w:r>
            <w:proofErr w:type="spellStart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Capsaicin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7A06D0B9" w14:textId="77777777" w:rsidR="007C74FB" w:rsidRPr="001A52DC" w:rsidRDefault="007C74FB" w:rsidP="007C74FB">
            <w:pPr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1.515</w:t>
            </w:r>
          </w:p>
        </w:tc>
        <w:tc>
          <w:tcPr>
            <w:tcW w:w="0" w:type="auto"/>
          </w:tcPr>
          <w:p w14:paraId="72824583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0.1607</w:t>
            </w:r>
          </w:p>
        </w:tc>
      </w:tr>
      <w:tr w:rsidR="00060BF8" w:rsidRPr="001A52DC" w14:paraId="6FB526EB" w14:textId="77777777" w:rsidTr="007809E4">
        <w:trPr>
          <w:trHeight w:val="426"/>
        </w:trPr>
        <w:tc>
          <w:tcPr>
            <w:tcW w:w="0" w:type="auto"/>
          </w:tcPr>
          <w:p w14:paraId="5A5F12F2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sz w:val="21"/>
                <w:szCs w:val="21"/>
                <w:lang w:eastAsia="zh-CN"/>
              </w:rPr>
              <w:t>1I</w:t>
            </w:r>
          </w:p>
        </w:tc>
        <w:tc>
          <w:tcPr>
            <w:tcW w:w="0" w:type="auto"/>
          </w:tcPr>
          <w:p w14:paraId="0C66B1DF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5AC27753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716897A5" w14:textId="77777777" w:rsidR="007C74FB" w:rsidRPr="001A52DC" w:rsidRDefault="007C74FB" w:rsidP="007C74FB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(3 mM, 30 mM )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Cl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Saline</w:t>
            </w:r>
          </w:p>
        </w:tc>
        <w:tc>
          <w:tcPr>
            <w:tcW w:w="0" w:type="auto"/>
          </w:tcPr>
          <w:p w14:paraId="548E95BE" w14:textId="77777777" w:rsidR="007C74FB" w:rsidRPr="001A52DC" w:rsidRDefault="007C74FB" w:rsidP="007C74FB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(2, 15)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2.154</w:t>
            </w:r>
          </w:p>
        </w:tc>
        <w:tc>
          <w:tcPr>
            <w:tcW w:w="0" w:type="auto"/>
          </w:tcPr>
          <w:p w14:paraId="7D137D26" w14:textId="77777777" w:rsidR="007C74FB" w:rsidRPr="001A52DC" w:rsidRDefault="007C74FB" w:rsidP="007C74FB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0.1506</w:t>
            </w:r>
          </w:p>
        </w:tc>
      </w:tr>
      <w:tr w:rsidR="00060BF8" w:rsidRPr="001A52DC" w14:paraId="5C1D87B3" w14:textId="77777777" w:rsidTr="007809E4">
        <w:trPr>
          <w:trHeight w:val="398"/>
        </w:trPr>
        <w:tc>
          <w:tcPr>
            <w:tcW w:w="0" w:type="auto"/>
          </w:tcPr>
          <w:p w14:paraId="4D50E029" w14:textId="7CAB0F0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1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J</w:t>
            </w:r>
          </w:p>
        </w:tc>
        <w:tc>
          <w:tcPr>
            <w:tcW w:w="0" w:type="auto"/>
          </w:tcPr>
          <w:p w14:paraId="32B45BD0" w14:textId="61C9BB94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4C330903" w14:textId="6814EA8D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-8</w:t>
            </w:r>
          </w:p>
        </w:tc>
        <w:tc>
          <w:tcPr>
            <w:tcW w:w="0" w:type="auto"/>
          </w:tcPr>
          <w:p w14:paraId="5CED98BF" w14:textId="45ED45E6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(3 mM, 30 mM )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Cl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Sali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2209BD5E" w14:textId="116E98C5" w:rsidR="007809E4" w:rsidRPr="001A52DC" w:rsidRDefault="007809E4" w:rsidP="007809E4">
            <w:pPr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(2, 17)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53.36</w:t>
            </w:r>
          </w:p>
        </w:tc>
        <w:tc>
          <w:tcPr>
            <w:tcW w:w="0" w:type="auto"/>
          </w:tcPr>
          <w:p w14:paraId="6AB27ACA" w14:textId="7C30616E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2D7D4ABC" w14:textId="77777777" w:rsidTr="007809E4">
        <w:trPr>
          <w:trHeight w:val="398"/>
        </w:trPr>
        <w:tc>
          <w:tcPr>
            <w:tcW w:w="0" w:type="auto"/>
          </w:tcPr>
          <w:p w14:paraId="5F94F346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2A</w:t>
            </w:r>
          </w:p>
        </w:tc>
        <w:tc>
          <w:tcPr>
            <w:tcW w:w="0" w:type="auto"/>
          </w:tcPr>
          <w:p w14:paraId="7045B292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CE08BB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0D5BDA7F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300 </w:t>
            </w:r>
            <w:proofErr w:type="spellStart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Chlorpheniramine</w:t>
            </w:r>
            <w:proofErr w:type="spellEnd"/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17DA01C5" w14:textId="77777777" w:rsidR="007809E4" w:rsidRPr="001A52DC" w:rsidRDefault="007809E4" w:rsidP="007809E4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3.444</w:t>
            </w:r>
            <w:r w:rsidRPr="001A52DC"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2182AEEC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0.0063</w:t>
            </w:r>
          </w:p>
        </w:tc>
      </w:tr>
      <w:tr w:rsidR="00060BF8" w:rsidRPr="001A52DC" w14:paraId="38A70830" w14:textId="77777777" w:rsidTr="007809E4">
        <w:trPr>
          <w:trHeight w:val="398"/>
        </w:trPr>
        <w:tc>
          <w:tcPr>
            <w:tcW w:w="0" w:type="auto"/>
          </w:tcPr>
          <w:p w14:paraId="3AA8CE36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2B</w:t>
            </w:r>
          </w:p>
        </w:tc>
        <w:tc>
          <w:tcPr>
            <w:tcW w:w="0" w:type="auto"/>
          </w:tcPr>
          <w:p w14:paraId="78FBC52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6DC6892F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7489B633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300 </w:t>
            </w:r>
            <w:proofErr w:type="spellStart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Chlorpheniramine</w:t>
            </w:r>
            <w:proofErr w:type="spellEnd"/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621FB28B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3.410</w:t>
            </w:r>
          </w:p>
        </w:tc>
        <w:tc>
          <w:tcPr>
            <w:tcW w:w="0" w:type="auto"/>
          </w:tcPr>
          <w:p w14:paraId="75116D9D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0.0067</w:t>
            </w:r>
          </w:p>
        </w:tc>
      </w:tr>
      <w:tr w:rsidR="00060BF8" w:rsidRPr="001A52DC" w14:paraId="5ADC0024" w14:textId="77777777" w:rsidTr="007809E4">
        <w:trPr>
          <w:trHeight w:val="398"/>
        </w:trPr>
        <w:tc>
          <w:tcPr>
            <w:tcW w:w="0" w:type="auto"/>
          </w:tcPr>
          <w:p w14:paraId="7AF1DF7E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2C</w:t>
            </w:r>
          </w:p>
        </w:tc>
        <w:tc>
          <w:tcPr>
            <w:tcW w:w="0" w:type="auto"/>
          </w:tcPr>
          <w:p w14:paraId="2C17DE9C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AC3C7A3" w14:textId="5CA79165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33CE7E33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3 mM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Cl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vertAlign w:val="subscript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vs Saline</w:t>
            </w:r>
          </w:p>
        </w:tc>
        <w:tc>
          <w:tcPr>
            <w:tcW w:w="0" w:type="auto"/>
          </w:tcPr>
          <w:p w14:paraId="13CC3708" w14:textId="6AD278AE" w:rsidR="007809E4" w:rsidRPr="001A52DC" w:rsidRDefault="007809E4" w:rsidP="007809E4">
            <w:pPr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/>
                <w:sz w:val="21"/>
                <w:szCs w:val="21"/>
              </w:rPr>
              <w:t>t</w:t>
            </w:r>
            <w:r w:rsidRPr="001A52DC">
              <w:rPr>
                <w:rFonts w:eastAsia="等线"/>
                <w:sz w:val="21"/>
                <w:szCs w:val="21"/>
                <w:vertAlign w:val="subscript"/>
              </w:rPr>
              <w:t>10</w:t>
            </w:r>
            <w:r w:rsidRPr="001A52DC">
              <w:rPr>
                <w:rFonts w:eastAsia="等线"/>
                <w:sz w:val="21"/>
                <w:szCs w:val="21"/>
              </w:rPr>
              <w:t xml:space="preserve"> = 2.241</w:t>
            </w:r>
          </w:p>
        </w:tc>
        <w:tc>
          <w:tcPr>
            <w:tcW w:w="0" w:type="auto"/>
          </w:tcPr>
          <w:p w14:paraId="1C67F2D8" w14:textId="21341F55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/>
                <w:i/>
                <w:iCs/>
                <w:sz w:val="21"/>
                <w:szCs w:val="21"/>
              </w:rPr>
              <w:t>P</w:t>
            </w:r>
            <w:r w:rsidRPr="001A52DC">
              <w:rPr>
                <w:rFonts w:eastAsia="等线"/>
                <w:sz w:val="21"/>
                <w:szCs w:val="21"/>
              </w:rPr>
              <w:t xml:space="preserve"> = 0.3724</w:t>
            </w:r>
          </w:p>
        </w:tc>
      </w:tr>
      <w:tr w:rsidR="00060BF8" w:rsidRPr="001A52DC" w14:paraId="0603AE60" w14:textId="77777777" w:rsidTr="00B5630F">
        <w:trPr>
          <w:trHeight w:val="398"/>
        </w:trPr>
        <w:tc>
          <w:tcPr>
            <w:tcW w:w="0" w:type="auto"/>
          </w:tcPr>
          <w:p w14:paraId="1E42B467" w14:textId="029043FF" w:rsidR="00955233" w:rsidRPr="001A52DC" w:rsidRDefault="00955233" w:rsidP="00B5630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Pr="001A52DC">
              <w:rPr>
                <w:rFonts w:eastAsia="宋体" w:cs="Times New Roman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0" w:type="auto"/>
          </w:tcPr>
          <w:p w14:paraId="000F9DD3" w14:textId="77777777" w:rsidR="00955233" w:rsidRPr="001A52DC" w:rsidRDefault="0095523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72266949" w14:textId="77777777" w:rsidR="00955233" w:rsidRPr="001A52DC" w:rsidRDefault="0095523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46A21A38" w14:textId="77777777" w:rsidR="00955233" w:rsidRPr="001A52DC" w:rsidRDefault="00955233" w:rsidP="00B5630F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3 mM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Cl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vertAlign w:val="subscript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vs Saline</w:t>
            </w:r>
          </w:p>
        </w:tc>
        <w:tc>
          <w:tcPr>
            <w:tcW w:w="0" w:type="auto"/>
          </w:tcPr>
          <w:p w14:paraId="53D4B1D5" w14:textId="77777777" w:rsidR="00955233" w:rsidRPr="001A52DC" w:rsidRDefault="00955233" w:rsidP="00B5630F">
            <w:pPr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/>
                <w:sz w:val="21"/>
                <w:szCs w:val="21"/>
              </w:rPr>
              <w:t>t</w:t>
            </w:r>
            <w:r w:rsidRPr="001A52DC">
              <w:rPr>
                <w:rFonts w:eastAsia="等线"/>
                <w:sz w:val="21"/>
                <w:szCs w:val="21"/>
                <w:vertAlign w:val="subscript"/>
              </w:rPr>
              <w:t>10</w:t>
            </w:r>
            <w:r w:rsidRPr="001A52DC">
              <w:rPr>
                <w:rFonts w:eastAsia="等线"/>
                <w:sz w:val="21"/>
                <w:szCs w:val="21"/>
              </w:rPr>
              <w:t xml:space="preserve"> = 2.241</w:t>
            </w:r>
          </w:p>
        </w:tc>
        <w:tc>
          <w:tcPr>
            <w:tcW w:w="0" w:type="auto"/>
          </w:tcPr>
          <w:p w14:paraId="21B709E7" w14:textId="77777777" w:rsidR="00955233" w:rsidRPr="001A52DC" w:rsidRDefault="0095523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/>
                <w:i/>
                <w:iCs/>
                <w:sz w:val="21"/>
                <w:szCs w:val="21"/>
              </w:rPr>
              <w:t>P</w:t>
            </w:r>
            <w:r w:rsidRPr="001A52DC">
              <w:rPr>
                <w:rFonts w:eastAsia="等线"/>
                <w:sz w:val="21"/>
                <w:szCs w:val="21"/>
              </w:rPr>
              <w:t xml:space="preserve"> = 0.3724</w:t>
            </w:r>
          </w:p>
        </w:tc>
      </w:tr>
      <w:tr w:rsidR="00060BF8" w:rsidRPr="001A52DC" w14:paraId="572959F3" w14:textId="77777777" w:rsidTr="007809E4">
        <w:trPr>
          <w:trHeight w:val="398"/>
        </w:trPr>
        <w:tc>
          <w:tcPr>
            <w:tcW w:w="0" w:type="auto"/>
          </w:tcPr>
          <w:p w14:paraId="44FE3D58" w14:textId="0F9CE978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="00955233" w:rsidRPr="001A52DC">
              <w:rPr>
                <w:rFonts w:eastAsia="宋体" w:cs="Times New Roman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</w:tcPr>
          <w:p w14:paraId="688431C2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275C2AF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7-8</w:t>
            </w:r>
          </w:p>
        </w:tc>
        <w:tc>
          <w:tcPr>
            <w:tcW w:w="0" w:type="auto"/>
          </w:tcPr>
          <w:p w14:paraId="6ABA79EE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3 mM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Cl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vertAlign w:val="subscript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vs Sali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0EE48ECF" w14:textId="77777777" w:rsidR="007809E4" w:rsidRPr="001A52DC" w:rsidRDefault="007809E4" w:rsidP="007809E4">
            <w:pPr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13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5.553</w:t>
            </w:r>
          </w:p>
        </w:tc>
        <w:tc>
          <w:tcPr>
            <w:tcW w:w="0" w:type="auto"/>
          </w:tcPr>
          <w:p w14:paraId="71474B86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242C83B8" w14:textId="77777777" w:rsidTr="007809E4">
        <w:trPr>
          <w:trHeight w:val="398"/>
        </w:trPr>
        <w:tc>
          <w:tcPr>
            <w:tcW w:w="0" w:type="auto"/>
          </w:tcPr>
          <w:p w14:paraId="686CAC4C" w14:textId="73BA8FF8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="00955233" w:rsidRPr="001A52DC">
              <w:rPr>
                <w:rFonts w:eastAsia="宋体" w:cs="Times New Roman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</w:tcPr>
          <w:p w14:paraId="2C1AC477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9EFCF7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7-8</w:t>
            </w:r>
          </w:p>
        </w:tc>
        <w:tc>
          <w:tcPr>
            <w:tcW w:w="0" w:type="auto"/>
          </w:tcPr>
          <w:p w14:paraId="1FF5DD19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Compound 48/80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362FC0A7" w14:textId="77777777" w:rsidR="007809E4" w:rsidRPr="001A52DC" w:rsidRDefault="007809E4" w:rsidP="007809E4">
            <w:pPr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13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5.621</w:t>
            </w:r>
          </w:p>
        </w:tc>
        <w:tc>
          <w:tcPr>
            <w:tcW w:w="0" w:type="auto"/>
          </w:tcPr>
          <w:p w14:paraId="60FEA5D3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720D48A4" w14:textId="77777777" w:rsidTr="007809E4">
        <w:trPr>
          <w:trHeight w:val="398"/>
        </w:trPr>
        <w:tc>
          <w:tcPr>
            <w:tcW w:w="0" w:type="auto"/>
          </w:tcPr>
          <w:p w14:paraId="5AC5EB2E" w14:textId="355923DD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="00955233" w:rsidRPr="001A52DC">
              <w:rPr>
                <w:rFonts w:eastAsia="宋体" w:cs="Times New Roman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0" w:type="auto"/>
          </w:tcPr>
          <w:p w14:paraId="75DC2C88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AA56208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55AE93DD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1 mg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/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g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Morphine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256B5FA7" w14:textId="77777777" w:rsidR="007809E4" w:rsidRPr="001A52DC" w:rsidRDefault="007809E4" w:rsidP="007809E4">
            <w:pPr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0.4009</w:t>
            </w:r>
          </w:p>
          <w:p w14:paraId="23413F65" w14:textId="77777777" w:rsidR="007809E4" w:rsidRPr="001A52DC" w:rsidRDefault="007809E4" w:rsidP="007809E4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929C23C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0.6969</w:t>
            </w:r>
          </w:p>
        </w:tc>
      </w:tr>
      <w:tr w:rsidR="00060BF8" w:rsidRPr="001A52DC" w14:paraId="13B0D212" w14:textId="77777777" w:rsidTr="007809E4">
        <w:trPr>
          <w:trHeight w:val="398"/>
        </w:trPr>
        <w:tc>
          <w:tcPr>
            <w:tcW w:w="0" w:type="auto"/>
          </w:tcPr>
          <w:p w14:paraId="02A8BB69" w14:textId="1CB5F0DE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="00955233" w:rsidRPr="001A52DC">
              <w:rPr>
                <w:rFonts w:eastAsia="宋体" w:cs="Times New Roman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0" w:type="auto"/>
          </w:tcPr>
          <w:p w14:paraId="1E2A5A2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59D05332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28148047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1 mg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/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g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Naloxone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3589F8D6" w14:textId="77777777" w:rsidR="007809E4" w:rsidRPr="001A52DC" w:rsidRDefault="007809E4" w:rsidP="007809E4">
            <w:pPr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bookmarkStart w:id="0" w:name="OLE_LINK70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6.540</w:t>
            </w:r>
            <w:bookmarkEnd w:id="0"/>
          </w:p>
        </w:tc>
        <w:tc>
          <w:tcPr>
            <w:tcW w:w="0" w:type="auto"/>
          </w:tcPr>
          <w:p w14:paraId="091C09CE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74362D5F" w14:textId="77777777" w:rsidTr="007809E4">
        <w:trPr>
          <w:trHeight w:val="398"/>
        </w:trPr>
        <w:tc>
          <w:tcPr>
            <w:tcW w:w="0" w:type="auto"/>
          </w:tcPr>
          <w:p w14:paraId="0177B2CB" w14:textId="51455315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="00955233" w:rsidRPr="001A52DC">
              <w:rPr>
                <w:rFonts w:eastAsia="宋体" w:cs="Times New Roman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0" w:type="auto"/>
          </w:tcPr>
          <w:p w14:paraId="6812B656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0EA01F9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1C5A6EA6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TX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54538AD4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1" w:name="_Hlk75708560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0.04</w:t>
            </w:r>
            <w:bookmarkEnd w:id="1"/>
          </w:p>
        </w:tc>
        <w:tc>
          <w:tcPr>
            <w:tcW w:w="0" w:type="auto"/>
          </w:tcPr>
          <w:p w14:paraId="2401CD85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 xml:space="preserve">P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0.0001;</w:t>
            </w:r>
          </w:p>
        </w:tc>
      </w:tr>
      <w:tr w:rsidR="00060BF8" w:rsidRPr="001A52DC" w14:paraId="45210FCD" w14:textId="77777777" w:rsidTr="007809E4">
        <w:trPr>
          <w:trHeight w:val="398"/>
        </w:trPr>
        <w:tc>
          <w:tcPr>
            <w:tcW w:w="0" w:type="auto"/>
          </w:tcPr>
          <w:p w14:paraId="5D778F58" w14:textId="3DA556ED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  <w:r w:rsidR="00955233" w:rsidRPr="001A52DC">
              <w:rPr>
                <w:rFonts w:eastAsia="宋体" w:cs="Times New Roman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4EC30A4B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B6ECB98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548552B8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TX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19C34825" w14:textId="77777777" w:rsidR="007809E4" w:rsidRPr="001A52DC" w:rsidRDefault="007809E4" w:rsidP="007809E4">
            <w:pPr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bookmarkStart w:id="2" w:name="_Hlk75706739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8.785</w:t>
            </w:r>
            <w:bookmarkEnd w:id="2"/>
          </w:p>
        </w:tc>
        <w:tc>
          <w:tcPr>
            <w:tcW w:w="0" w:type="auto"/>
          </w:tcPr>
          <w:p w14:paraId="73B36B1C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02FC0E2D" w14:textId="77777777" w:rsidTr="00B5630F">
        <w:trPr>
          <w:trHeight w:val="398"/>
        </w:trPr>
        <w:tc>
          <w:tcPr>
            <w:tcW w:w="0" w:type="auto"/>
          </w:tcPr>
          <w:p w14:paraId="06F5F584" w14:textId="59817159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2J</w:t>
            </w:r>
          </w:p>
        </w:tc>
        <w:tc>
          <w:tcPr>
            <w:tcW w:w="0" w:type="auto"/>
          </w:tcPr>
          <w:p w14:paraId="24D88F63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30198EA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0F541B95" w14:textId="77777777" w:rsidR="00993693" w:rsidRPr="001A52DC" w:rsidRDefault="00993693" w:rsidP="00B5630F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50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mM ) 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ZnCl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Sali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28B2DD0D" w14:textId="77777777" w:rsidR="00993693" w:rsidRPr="001A52DC" w:rsidRDefault="00993693" w:rsidP="00B5630F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1A52DC">
              <w:rPr>
                <w:sz w:val="21"/>
                <w:szCs w:val="21"/>
              </w:rPr>
              <w:t>t</w:t>
            </w:r>
            <w:r w:rsidRPr="001A52DC">
              <w:rPr>
                <w:sz w:val="21"/>
                <w:szCs w:val="21"/>
                <w:vertAlign w:val="subscript"/>
              </w:rPr>
              <w:t>14</w:t>
            </w:r>
            <w:r w:rsidRPr="001A52DC">
              <w:rPr>
                <w:sz w:val="21"/>
                <w:szCs w:val="21"/>
              </w:rPr>
              <w:t xml:space="preserve"> = 1.408,</w:t>
            </w:r>
          </w:p>
        </w:tc>
        <w:tc>
          <w:tcPr>
            <w:tcW w:w="0" w:type="auto"/>
          </w:tcPr>
          <w:p w14:paraId="70D6FEDB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sz w:val="21"/>
                <w:szCs w:val="21"/>
              </w:rPr>
              <w:t>P = 0.1808</w:t>
            </w:r>
          </w:p>
        </w:tc>
      </w:tr>
      <w:tr w:rsidR="00060BF8" w:rsidRPr="001A52DC" w14:paraId="0F65F1A3" w14:textId="77777777" w:rsidTr="007809E4">
        <w:trPr>
          <w:trHeight w:val="398"/>
        </w:trPr>
        <w:tc>
          <w:tcPr>
            <w:tcW w:w="0" w:type="auto"/>
          </w:tcPr>
          <w:p w14:paraId="2068046A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3A</w:t>
            </w:r>
          </w:p>
        </w:tc>
        <w:tc>
          <w:tcPr>
            <w:tcW w:w="0" w:type="auto"/>
          </w:tcPr>
          <w:p w14:paraId="517E2149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6ECFD1FF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-9</w:t>
            </w:r>
          </w:p>
        </w:tc>
        <w:tc>
          <w:tcPr>
            <w:tcW w:w="0" w:type="auto"/>
          </w:tcPr>
          <w:p w14:paraId="35B813BB" w14:textId="7CD6A63A" w:rsidR="007809E4" w:rsidRPr="001A52DC" w:rsidRDefault="007809E4" w:rsidP="00060BF8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 nm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,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5 nm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Ruthenium Red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71D9BC94" w14:textId="77777777" w:rsidR="007809E4" w:rsidRPr="001A52DC" w:rsidRDefault="007809E4" w:rsidP="007809E4">
            <w:pPr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bookmarkStart w:id="3" w:name="_Hlk75708727"/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bCs/>
                <w:sz w:val="21"/>
                <w:szCs w:val="21"/>
                <w:vertAlign w:val="subscript"/>
                <w:lang w:eastAsia="zh-CN"/>
              </w:rPr>
              <w:t>(2, 19)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= 30.62</w:t>
            </w:r>
            <w:bookmarkEnd w:id="3"/>
          </w:p>
          <w:p w14:paraId="49247D31" w14:textId="77777777" w:rsidR="007809E4" w:rsidRPr="001A52DC" w:rsidRDefault="007809E4" w:rsidP="007809E4">
            <w:pPr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7E38B5B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bCs/>
                <w:i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10331A98" w14:textId="77777777" w:rsidTr="007809E4">
        <w:trPr>
          <w:trHeight w:val="398"/>
        </w:trPr>
        <w:tc>
          <w:tcPr>
            <w:tcW w:w="0" w:type="auto"/>
          </w:tcPr>
          <w:p w14:paraId="54F3A9F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Times New Roman" w:cs="Times New Roman"/>
                <w:sz w:val="21"/>
                <w:szCs w:val="21"/>
                <w:lang w:eastAsia="zh-CN"/>
              </w:rPr>
              <w:lastRenderedPageBreak/>
              <w:t>Fig.</w:t>
            </w:r>
            <w:r w:rsidRPr="001A52DC">
              <w:rPr>
                <w:rFonts w:eastAsia="宋体" w:cs="Times New Roman" w:hint="eastAsia"/>
                <w:sz w:val="21"/>
                <w:szCs w:val="21"/>
                <w:lang w:eastAsia="zh-CN"/>
              </w:rPr>
              <w:t>3B</w:t>
            </w:r>
          </w:p>
        </w:tc>
        <w:tc>
          <w:tcPr>
            <w:tcW w:w="0" w:type="auto"/>
          </w:tcPr>
          <w:p w14:paraId="22CB777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72B1EB50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2E9D3DEC" w14:textId="09757616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 nm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,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5 nm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Ruthenium Red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615D42E6" w14:textId="77777777" w:rsidR="007809E4" w:rsidRPr="001A52DC" w:rsidRDefault="007809E4" w:rsidP="007809E4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zh-CN"/>
              </w:rPr>
            </w:pPr>
            <w:bookmarkStart w:id="4" w:name="_Hlk75708756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2, 15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7.24</w:t>
            </w:r>
            <w:bookmarkEnd w:id="4"/>
          </w:p>
        </w:tc>
        <w:tc>
          <w:tcPr>
            <w:tcW w:w="0" w:type="auto"/>
          </w:tcPr>
          <w:p w14:paraId="51DC6C49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 &lt; 0.0001</w:t>
            </w:r>
          </w:p>
        </w:tc>
      </w:tr>
      <w:tr w:rsidR="00060BF8" w:rsidRPr="001A52DC" w14:paraId="019E7832" w14:textId="77777777" w:rsidTr="007809E4">
        <w:tc>
          <w:tcPr>
            <w:tcW w:w="0" w:type="auto"/>
          </w:tcPr>
          <w:p w14:paraId="138FE62E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C</w:t>
            </w:r>
          </w:p>
        </w:tc>
        <w:tc>
          <w:tcPr>
            <w:tcW w:w="0" w:type="auto"/>
          </w:tcPr>
          <w:p w14:paraId="127E2597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0C74D226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78AEA96F" w14:textId="7E1D6D6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967079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5FA6F8EA" w14:textId="684AB4F6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5" w:name="_Hlk75708941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</w:t>
            </w:r>
            <w:bookmarkEnd w:id="5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.871</w:t>
            </w:r>
          </w:p>
        </w:tc>
        <w:tc>
          <w:tcPr>
            <w:tcW w:w="0" w:type="auto"/>
          </w:tcPr>
          <w:p w14:paraId="23A810EF" w14:textId="0AFEEDB3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0.0001</w:t>
            </w:r>
          </w:p>
        </w:tc>
      </w:tr>
      <w:tr w:rsidR="00060BF8" w:rsidRPr="001A52DC" w14:paraId="3BEBE016" w14:textId="77777777" w:rsidTr="007809E4">
        <w:trPr>
          <w:trHeight w:val="1293"/>
        </w:trPr>
        <w:tc>
          <w:tcPr>
            <w:tcW w:w="0" w:type="auto"/>
          </w:tcPr>
          <w:p w14:paraId="3775C1B3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D</w:t>
            </w:r>
          </w:p>
        </w:tc>
        <w:tc>
          <w:tcPr>
            <w:tcW w:w="0" w:type="auto"/>
          </w:tcPr>
          <w:p w14:paraId="3B94B7F6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536225B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774CE285" w14:textId="3EC00AEC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967079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5B9B05BF" w14:textId="1EFAB57B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6" w:name="_Hlk75708986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5.</w:t>
            </w:r>
            <w:bookmarkEnd w:id="6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43</w:t>
            </w:r>
          </w:p>
        </w:tc>
        <w:tc>
          <w:tcPr>
            <w:tcW w:w="0" w:type="auto"/>
          </w:tcPr>
          <w:p w14:paraId="65384CEC" w14:textId="0E037E3D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2</w:t>
            </w:r>
          </w:p>
        </w:tc>
      </w:tr>
      <w:tr w:rsidR="00060BF8" w:rsidRPr="001A52DC" w14:paraId="1A079BAB" w14:textId="77777777" w:rsidTr="00B5630F">
        <w:trPr>
          <w:trHeight w:val="398"/>
        </w:trPr>
        <w:tc>
          <w:tcPr>
            <w:tcW w:w="0" w:type="auto"/>
          </w:tcPr>
          <w:p w14:paraId="1D3B18B3" w14:textId="216EF826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</w:tcPr>
          <w:p w14:paraId="7F2F46F7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53C27DEC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67659AE0" w14:textId="261A4CA7" w:rsidR="00993693" w:rsidRPr="001A52DC" w:rsidRDefault="00993693" w:rsidP="00B5630F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HC03003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3FF382E7" w14:textId="1EC7C5B4" w:rsidR="00993693" w:rsidRPr="001A52DC" w:rsidRDefault="00993693" w:rsidP="00B5630F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10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HC03003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7BF1B799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/>
                <w:sz w:val="21"/>
                <w:szCs w:val="21"/>
              </w:rPr>
              <w:t>F</w:t>
            </w:r>
            <w:r w:rsidRPr="001A52DC">
              <w:rPr>
                <w:rFonts w:eastAsia="等线"/>
                <w:sz w:val="21"/>
                <w:szCs w:val="21"/>
                <w:vertAlign w:val="subscript"/>
              </w:rPr>
              <w:t>(2, 15)</w:t>
            </w:r>
            <w:r w:rsidRPr="001A52DC">
              <w:rPr>
                <w:rFonts w:eastAsia="等线"/>
                <w:sz w:val="21"/>
                <w:szCs w:val="21"/>
              </w:rPr>
              <w:t xml:space="preserve"> = 17.49</w:t>
            </w:r>
          </w:p>
        </w:tc>
        <w:tc>
          <w:tcPr>
            <w:tcW w:w="0" w:type="auto"/>
          </w:tcPr>
          <w:p w14:paraId="031D6711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/>
                <w:i/>
                <w:iCs/>
                <w:sz w:val="21"/>
                <w:szCs w:val="21"/>
              </w:rPr>
              <w:t>P</w:t>
            </w:r>
            <w:r w:rsidRPr="001A52DC">
              <w:rPr>
                <w:rFonts w:eastAsia="等线"/>
                <w:sz w:val="21"/>
                <w:szCs w:val="21"/>
              </w:rPr>
              <w:t xml:space="preserve"> = 0.0001</w:t>
            </w:r>
          </w:p>
        </w:tc>
      </w:tr>
      <w:tr w:rsidR="00060BF8" w:rsidRPr="001A52DC" w14:paraId="6337E761" w14:textId="77777777" w:rsidTr="00B5630F">
        <w:trPr>
          <w:trHeight w:val="398"/>
        </w:trPr>
        <w:tc>
          <w:tcPr>
            <w:tcW w:w="0" w:type="auto"/>
          </w:tcPr>
          <w:p w14:paraId="30EBB435" w14:textId="64E56ED3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</w:tcPr>
          <w:p w14:paraId="5D6D31DD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411ED89B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57688CAC" w14:textId="01FF3612" w:rsidR="00993693" w:rsidRPr="001A52DC" w:rsidRDefault="00993693" w:rsidP="00B5630F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HC03003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60E97E92" w14:textId="7D70B17D" w:rsidR="00993693" w:rsidRPr="001A52DC" w:rsidRDefault="00993693" w:rsidP="00B5630F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10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HC03003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78A989F1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/>
                <w:sz w:val="21"/>
                <w:szCs w:val="21"/>
              </w:rPr>
              <w:t>F</w:t>
            </w:r>
            <w:r w:rsidRPr="001A52DC">
              <w:rPr>
                <w:rFonts w:eastAsia="等线"/>
                <w:sz w:val="21"/>
                <w:szCs w:val="21"/>
                <w:vertAlign w:val="subscript"/>
              </w:rPr>
              <w:t>(2, 15)</w:t>
            </w:r>
            <w:r w:rsidRPr="001A52DC">
              <w:rPr>
                <w:rFonts w:eastAsia="等线"/>
                <w:sz w:val="21"/>
                <w:szCs w:val="21"/>
              </w:rPr>
              <w:t xml:space="preserve"> = 69.57 </w:t>
            </w:r>
          </w:p>
        </w:tc>
        <w:tc>
          <w:tcPr>
            <w:tcW w:w="0" w:type="auto"/>
          </w:tcPr>
          <w:p w14:paraId="1B1DD9C4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/>
                <w:i/>
                <w:iCs/>
                <w:sz w:val="21"/>
                <w:szCs w:val="21"/>
              </w:rPr>
              <w:t>P</w:t>
            </w:r>
            <w:r w:rsidRPr="001A52DC">
              <w:rPr>
                <w:rFonts w:eastAsia="等线"/>
                <w:sz w:val="21"/>
                <w:szCs w:val="21"/>
              </w:rPr>
              <w:t xml:space="preserve"> &lt; 0.0001</w:t>
            </w:r>
          </w:p>
        </w:tc>
      </w:tr>
      <w:tr w:rsidR="00060BF8" w:rsidRPr="001A52DC" w14:paraId="01A1EC8B" w14:textId="77777777" w:rsidTr="00B5630F">
        <w:trPr>
          <w:trHeight w:val="398"/>
        </w:trPr>
        <w:tc>
          <w:tcPr>
            <w:tcW w:w="0" w:type="auto"/>
          </w:tcPr>
          <w:p w14:paraId="217989B8" w14:textId="428FF101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0" w:type="auto"/>
          </w:tcPr>
          <w:p w14:paraId="4EA525D8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0A9ACAE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7852678C" w14:textId="69AC6B54" w:rsidR="00993693" w:rsidRPr="001A52DC" w:rsidRDefault="00993693" w:rsidP="00B5630F">
            <w:pPr>
              <w:widowControl w:val="0"/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apsazepine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0C5B6BFC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7" w:name="_Hlk75709623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2132</w:t>
            </w:r>
            <w:bookmarkEnd w:id="7"/>
          </w:p>
        </w:tc>
        <w:tc>
          <w:tcPr>
            <w:tcW w:w="0" w:type="auto"/>
          </w:tcPr>
          <w:p w14:paraId="2A4A5B6B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8354</w:t>
            </w:r>
          </w:p>
        </w:tc>
      </w:tr>
      <w:tr w:rsidR="00060BF8" w:rsidRPr="001A52DC" w14:paraId="31BD06D7" w14:textId="77777777" w:rsidTr="00B5630F">
        <w:trPr>
          <w:trHeight w:val="398"/>
        </w:trPr>
        <w:tc>
          <w:tcPr>
            <w:tcW w:w="0" w:type="auto"/>
          </w:tcPr>
          <w:p w14:paraId="3BFC4DB7" w14:textId="31F00A63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0" w:type="auto"/>
          </w:tcPr>
          <w:p w14:paraId="593E2851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409D91A1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77E89E08" w14:textId="58648206" w:rsidR="00993693" w:rsidRPr="001A52DC" w:rsidRDefault="00993693" w:rsidP="00B5630F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apsazepine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3203A33A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8" w:name="_Hlk75709729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1744</w:t>
            </w:r>
            <w:bookmarkEnd w:id="8"/>
          </w:p>
        </w:tc>
        <w:tc>
          <w:tcPr>
            <w:tcW w:w="0" w:type="auto"/>
          </w:tcPr>
          <w:p w14:paraId="5099A789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8650</w:t>
            </w:r>
          </w:p>
        </w:tc>
      </w:tr>
      <w:tr w:rsidR="00060BF8" w:rsidRPr="001A52DC" w14:paraId="7B9F571F" w14:textId="77777777" w:rsidTr="00B5630F">
        <w:trPr>
          <w:trHeight w:val="398"/>
        </w:trPr>
        <w:tc>
          <w:tcPr>
            <w:tcW w:w="0" w:type="auto"/>
          </w:tcPr>
          <w:p w14:paraId="3BBC384D" w14:textId="6EEF2CF8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3EC8C5C7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7583B09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-8</w:t>
            </w:r>
          </w:p>
        </w:tc>
        <w:tc>
          <w:tcPr>
            <w:tcW w:w="0" w:type="auto"/>
          </w:tcPr>
          <w:p w14:paraId="4EDD96A5" w14:textId="12F1BDAC" w:rsidR="00993693" w:rsidRPr="001A52DC" w:rsidRDefault="00993693" w:rsidP="00B5630F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9" w:name="OLE_LINK153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HC067047</w:t>
            </w:r>
            <w:bookmarkEnd w:id="9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25E911A2" w14:textId="574DA8BC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10" w:name="_Hlk75709852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7413</w:t>
            </w:r>
            <w:bookmarkEnd w:id="10"/>
          </w:p>
        </w:tc>
        <w:tc>
          <w:tcPr>
            <w:tcW w:w="0" w:type="auto"/>
          </w:tcPr>
          <w:p w14:paraId="79563795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4728</w:t>
            </w:r>
          </w:p>
        </w:tc>
      </w:tr>
      <w:tr w:rsidR="00060BF8" w:rsidRPr="001A52DC" w14:paraId="30D62D72" w14:textId="77777777" w:rsidTr="00B5630F">
        <w:trPr>
          <w:trHeight w:val="398"/>
        </w:trPr>
        <w:tc>
          <w:tcPr>
            <w:tcW w:w="0" w:type="auto"/>
          </w:tcPr>
          <w:p w14:paraId="2ADE342D" w14:textId="6C71CA5B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J</w:t>
            </w:r>
          </w:p>
        </w:tc>
        <w:tc>
          <w:tcPr>
            <w:tcW w:w="0" w:type="auto"/>
          </w:tcPr>
          <w:p w14:paraId="29847C30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5A9D0F1C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-8</w:t>
            </w:r>
          </w:p>
        </w:tc>
        <w:tc>
          <w:tcPr>
            <w:tcW w:w="0" w:type="auto"/>
          </w:tcPr>
          <w:p w14:paraId="56597E8F" w14:textId="0A5B1ED3" w:rsidR="00993693" w:rsidRPr="001A52DC" w:rsidRDefault="00993693" w:rsidP="00B5630F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5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HC067047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="00060BF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4259288A" w14:textId="16A2F48E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11" w:name="_Hlk75709879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1.316</w:t>
            </w:r>
            <w:bookmarkEnd w:id="11"/>
          </w:p>
        </w:tc>
        <w:tc>
          <w:tcPr>
            <w:tcW w:w="0" w:type="auto"/>
          </w:tcPr>
          <w:p w14:paraId="717501E2" w14:textId="77777777" w:rsidR="00993693" w:rsidRPr="001A52DC" w:rsidRDefault="00993693" w:rsidP="00B5630F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2176</w:t>
            </w:r>
          </w:p>
        </w:tc>
      </w:tr>
      <w:tr w:rsidR="00060BF8" w:rsidRPr="001A52DC" w14:paraId="564CB39F" w14:textId="77777777" w:rsidTr="007809E4">
        <w:tc>
          <w:tcPr>
            <w:tcW w:w="0" w:type="auto"/>
          </w:tcPr>
          <w:p w14:paraId="63008A7A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A</w:t>
            </w:r>
          </w:p>
        </w:tc>
        <w:tc>
          <w:tcPr>
            <w:tcW w:w="0" w:type="auto"/>
          </w:tcPr>
          <w:p w14:paraId="26CD4609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C048756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44C8AD55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rpa1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-/-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WT</w:t>
            </w:r>
          </w:p>
        </w:tc>
        <w:tc>
          <w:tcPr>
            <w:tcW w:w="0" w:type="auto"/>
          </w:tcPr>
          <w:p w14:paraId="61AE6D78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12" w:name="_Hlk75709098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6.054</w:t>
            </w:r>
            <w:bookmarkEnd w:id="12"/>
          </w:p>
        </w:tc>
        <w:tc>
          <w:tcPr>
            <w:tcW w:w="0" w:type="auto"/>
          </w:tcPr>
          <w:p w14:paraId="7BAA7B64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1</w:t>
            </w:r>
          </w:p>
        </w:tc>
      </w:tr>
      <w:tr w:rsidR="00060BF8" w:rsidRPr="001A52DC" w14:paraId="48DAEB69" w14:textId="77777777" w:rsidTr="007809E4">
        <w:trPr>
          <w:trHeight w:val="398"/>
        </w:trPr>
        <w:tc>
          <w:tcPr>
            <w:tcW w:w="0" w:type="auto"/>
          </w:tcPr>
          <w:p w14:paraId="5793C42F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B</w:t>
            </w:r>
          </w:p>
        </w:tc>
        <w:tc>
          <w:tcPr>
            <w:tcW w:w="0" w:type="auto"/>
          </w:tcPr>
          <w:p w14:paraId="5ADA2EB7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7F3F150B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32173CC9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rpa1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vertAlign w:val="superscript"/>
                <w:lang w:eastAsia="zh-CN"/>
              </w:rPr>
              <w:t>-/-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WT</w:t>
            </w:r>
          </w:p>
        </w:tc>
        <w:tc>
          <w:tcPr>
            <w:tcW w:w="0" w:type="auto"/>
          </w:tcPr>
          <w:p w14:paraId="4083B32D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13" w:name="_Hlk75709133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651</w:t>
            </w:r>
            <w:bookmarkEnd w:id="13"/>
          </w:p>
        </w:tc>
        <w:tc>
          <w:tcPr>
            <w:tcW w:w="0" w:type="auto"/>
          </w:tcPr>
          <w:p w14:paraId="177D9C1E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9</w:t>
            </w:r>
          </w:p>
        </w:tc>
      </w:tr>
      <w:tr w:rsidR="00060BF8" w:rsidRPr="001A52DC" w14:paraId="2D64D7C1" w14:textId="77777777" w:rsidTr="007809E4">
        <w:trPr>
          <w:trHeight w:val="398"/>
        </w:trPr>
        <w:tc>
          <w:tcPr>
            <w:tcW w:w="0" w:type="auto"/>
          </w:tcPr>
          <w:p w14:paraId="5450EA7D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C</w:t>
            </w:r>
          </w:p>
        </w:tc>
        <w:tc>
          <w:tcPr>
            <w:tcW w:w="0" w:type="auto"/>
          </w:tcPr>
          <w:p w14:paraId="3F40AA22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ECBA355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5545CA92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rpv1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-/-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WT</w:t>
            </w:r>
          </w:p>
        </w:tc>
        <w:tc>
          <w:tcPr>
            <w:tcW w:w="0" w:type="auto"/>
          </w:tcPr>
          <w:p w14:paraId="717922F2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bookmarkStart w:id="14" w:name="_Hlk75710083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2377</w:t>
            </w:r>
            <w:bookmarkEnd w:id="14"/>
          </w:p>
        </w:tc>
        <w:tc>
          <w:tcPr>
            <w:tcW w:w="0" w:type="auto"/>
          </w:tcPr>
          <w:p w14:paraId="4F3E8AEF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8169</w:t>
            </w:r>
          </w:p>
        </w:tc>
      </w:tr>
      <w:tr w:rsidR="00060BF8" w:rsidRPr="001A52DC" w14:paraId="227325B7" w14:textId="77777777" w:rsidTr="007809E4">
        <w:trPr>
          <w:trHeight w:val="398"/>
        </w:trPr>
        <w:tc>
          <w:tcPr>
            <w:tcW w:w="0" w:type="auto"/>
          </w:tcPr>
          <w:p w14:paraId="10B5D44B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D</w:t>
            </w:r>
          </w:p>
        </w:tc>
        <w:tc>
          <w:tcPr>
            <w:tcW w:w="0" w:type="auto"/>
          </w:tcPr>
          <w:p w14:paraId="2A9DF82C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094668EF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6D344E19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rpv1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-/-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WT</w:t>
            </w:r>
          </w:p>
        </w:tc>
        <w:tc>
          <w:tcPr>
            <w:tcW w:w="0" w:type="auto"/>
          </w:tcPr>
          <w:p w14:paraId="0AA4F48B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15" w:name="_Hlk75710116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4894</w:t>
            </w:r>
            <w:bookmarkEnd w:id="15"/>
          </w:p>
        </w:tc>
        <w:tc>
          <w:tcPr>
            <w:tcW w:w="0" w:type="auto"/>
          </w:tcPr>
          <w:p w14:paraId="75463BDB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6351</w:t>
            </w:r>
          </w:p>
        </w:tc>
      </w:tr>
      <w:tr w:rsidR="00060BF8" w:rsidRPr="001A52DC" w14:paraId="77EF5178" w14:textId="77777777" w:rsidTr="007809E4">
        <w:trPr>
          <w:trHeight w:val="398"/>
        </w:trPr>
        <w:tc>
          <w:tcPr>
            <w:tcW w:w="0" w:type="auto"/>
          </w:tcPr>
          <w:p w14:paraId="367A9959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E</w:t>
            </w:r>
          </w:p>
        </w:tc>
        <w:tc>
          <w:tcPr>
            <w:tcW w:w="0" w:type="auto"/>
          </w:tcPr>
          <w:p w14:paraId="1859CA32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47AE91FE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-7</w:t>
            </w:r>
          </w:p>
        </w:tc>
        <w:tc>
          <w:tcPr>
            <w:tcW w:w="0" w:type="auto"/>
          </w:tcPr>
          <w:p w14:paraId="0F238F19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rpv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4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-/-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WT</w:t>
            </w:r>
          </w:p>
        </w:tc>
        <w:tc>
          <w:tcPr>
            <w:tcW w:w="0" w:type="auto"/>
          </w:tcPr>
          <w:p w14:paraId="6235730B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bookmarkStart w:id="16" w:name="_Hlk75710155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1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4754</w:t>
            </w:r>
            <w:bookmarkEnd w:id="16"/>
          </w:p>
        </w:tc>
        <w:tc>
          <w:tcPr>
            <w:tcW w:w="0" w:type="auto"/>
          </w:tcPr>
          <w:p w14:paraId="378B5958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6438</w:t>
            </w:r>
          </w:p>
        </w:tc>
      </w:tr>
      <w:tr w:rsidR="00060BF8" w:rsidRPr="001A52DC" w14:paraId="6C6E9912" w14:textId="77777777" w:rsidTr="007809E4">
        <w:trPr>
          <w:trHeight w:val="398"/>
        </w:trPr>
        <w:tc>
          <w:tcPr>
            <w:tcW w:w="0" w:type="auto"/>
          </w:tcPr>
          <w:p w14:paraId="331553E4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F</w:t>
            </w:r>
          </w:p>
        </w:tc>
        <w:tc>
          <w:tcPr>
            <w:tcW w:w="0" w:type="auto"/>
          </w:tcPr>
          <w:p w14:paraId="54402FDD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D79098D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-7</w:t>
            </w:r>
          </w:p>
        </w:tc>
        <w:tc>
          <w:tcPr>
            <w:tcW w:w="0" w:type="auto"/>
          </w:tcPr>
          <w:p w14:paraId="67703F03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rpv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4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-/-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WT</w:t>
            </w:r>
          </w:p>
        </w:tc>
        <w:tc>
          <w:tcPr>
            <w:tcW w:w="0" w:type="auto"/>
          </w:tcPr>
          <w:p w14:paraId="582E394B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17" w:name="_Hlk75710182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1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3608</w:t>
            </w:r>
            <w:bookmarkEnd w:id="17"/>
          </w:p>
        </w:tc>
        <w:tc>
          <w:tcPr>
            <w:tcW w:w="0" w:type="auto"/>
          </w:tcPr>
          <w:p w14:paraId="0058DEF9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7251</w:t>
            </w:r>
          </w:p>
        </w:tc>
      </w:tr>
      <w:tr w:rsidR="00060BF8" w:rsidRPr="001A52DC" w14:paraId="40465442" w14:textId="77777777" w:rsidTr="007809E4">
        <w:trPr>
          <w:trHeight w:val="398"/>
        </w:trPr>
        <w:tc>
          <w:tcPr>
            <w:tcW w:w="0" w:type="auto"/>
          </w:tcPr>
          <w:p w14:paraId="69F34498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A</w:t>
            </w:r>
          </w:p>
        </w:tc>
        <w:tc>
          <w:tcPr>
            <w:tcW w:w="0" w:type="auto"/>
          </w:tcPr>
          <w:p w14:paraId="349B6997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492E8EAF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1A24BEB2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,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PE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0EB47474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bookmarkStart w:id="18" w:name="_Hlk75717268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2, 15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7.133</w:t>
            </w:r>
            <w:bookmarkEnd w:id="18"/>
          </w:p>
        </w:tc>
        <w:tc>
          <w:tcPr>
            <w:tcW w:w="0" w:type="auto"/>
          </w:tcPr>
          <w:p w14:paraId="3BE44C0D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67</w:t>
            </w:r>
          </w:p>
        </w:tc>
      </w:tr>
      <w:tr w:rsidR="00060BF8" w:rsidRPr="001A52DC" w14:paraId="3C63230F" w14:textId="77777777" w:rsidTr="007809E4">
        <w:trPr>
          <w:trHeight w:val="398"/>
        </w:trPr>
        <w:tc>
          <w:tcPr>
            <w:tcW w:w="0" w:type="auto"/>
          </w:tcPr>
          <w:p w14:paraId="651B3108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B</w:t>
            </w:r>
          </w:p>
        </w:tc>
        <w:tc>
          <w:tcPr>
            <w:tcW w:w="0" w:type="auto"/>
          </w:tcPr>
          <w:p w14:paraId="5F34DD9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0A24DF77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439D9F43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、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、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PE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10F3AEAD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3, 20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2.85</w:t>
            </w:r>
          </w:p>
        </w:tc>
        <w:tc>
          <w:tcPr>
            <w:tcW w:w="0" w:type="auto"/>
          </w:tcPr>
          <w:p w14:paraId="6F80D473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70375E20" w14:textId="77777777" w:rsidTr="007809E4">
        <w:trPr>
          <w:trHeight w:val="398"/>
        </w:trPr>
        <w:tc>
          <w:tcPr>
            <w:tcW w:w="0" w:type="auto"/>
          </w:tcPr>
          <w:p w14:paraId="4244C3DA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C</w:t>
            </w:r>
          </w:p>
        </w:tc>
        <w:tc>
          <w:tcPr>
            <w:tcW w:w="0" w:type="auto"/>
          </w:tcPr>
          <w:p w14:paraId="631A4E05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03300F2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65C11B62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、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、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PE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</w:tc>
        <w:tc>
          <w:tcPr>
            <w:tcW w:w="0" w:type="auto"/>
          </w:tcPr>
          <w:p w14:paraId="3C4479DD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19" w:name="_Hlk75717502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3, 20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0.66</w:t>
            </w:r>
            <w:bookmarkEnd w:id="19"/>
          </w:p>
        </w:tc>
        <w:tc>
          <w:tcPr>
            <w:tcW w:w="0" w:type="auto"/>
          </w:tcPr>
          <w:p w14:paraId="2A03D60C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7357AEB9" w14:textId="77777777" w:rsidTr="007809E4">
        <w:trPr>
          <w:trHeight w:val="398"/>
        </w:trPr>
        <w:tc>
          <w:tcPr>
            <w:tcW w:w="0" w:type="auto"/>
          </w:tcPr>
          <w:p w14:paraId="1722F4AD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D</w:t>
            </w:r>
          </w:p>
        </w:tc>
        <w:tc>
          <w:tcPr>
            <w:tcW w:w="0" w:type="auto"/>
          </w:tcPr>
          <w:p w14:paraId="33115ED9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3C70880B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441FE656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20" w:name="OLE_LINK121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,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thione</w:t>
            </w:r>
            <w:bookmarkEnd w:id="20"/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ehicle</w:t>
            </w:r>
          </w:p>
        </w:tc>
        <w:tc>
          <w:tcPr>
            <w:tcW w:w="0" w:type="auto"/>
          </w:tcPr>
          <w:p w14:paraId="16D4510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bookmarkStart w:id="21" w:name="_Hlk75717818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2, 15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19.79</w:t>
            </w:r>
            <w:bookmarkEnd w:id="21"/>
          </w:p>
        </w:tc>
        <w:tc>
          <w:tcPr>
            <w:tcW w:w="0" w:type="auto"/>
          </w:tcPr>
          <w:p w14:paraId="6A344C15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703CD264" w14:textId="77777777" w:rsidTr="007809E4">
        <w:trPr>
          <w:trHeight w:val="398"/>
        </w:trPr>
        <w:tc>
          <w:tcPr>
            <w:tcW w:w="0" w:type="auto"/>
          </w:tcPr>
          <w:p w14:paraId="05D6DB08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E</w:t>
            </w:r>
          </w:p>
        </w:tc>
        <w:tc>
          <w:tcPr>
            <w:tcW w:w="0" w:type="auto"/>
          </w:tcPr>
          <w:p w14:paraId="1E9D8412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1BE068EE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0B262365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,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thione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ehicle</w:t>
            </w:r>
          </w:p>
        </w:tc>
        <w:tc>
          <w:tcPr>
            <w:tcW w:w="0" w:type="auto"/>
          </w:tcPr>
          <w:p w14:paraId="51287E4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22" w:name="_Hlk75717863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2, 15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11.13</w:t>
            </w:r>
            <w:bookmarkEnd w:id="22"/>
          </w:p>
        </w:tc>
        <w:tc>
          <w:tcPr>
            <w:tcW w:w="0" w:type="auto"/>
          </w:tcPr>
          <w:p w14:paraId="19807608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11</w:t>
            </w:r>
          </w:p>
        </w:tc>
      </w:tr>
      <w:tr w:rsidR="00060BF8" w:rsidRPr="001A52DC" w14:paraId="4F601AF9" w14:textId="77777777" w:rsidTr="007809E4">
        <w:trPr>
          <w:trHeight w:val="398"/>
        </w:trPr>
        <w:tc>
          <w:tcPr>
            <w:tcW w:w="0" w:type="auto"/>
          </w:tcPr>
          <w:p w14:paraId="68603D16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F</w:t>
            </w:r>
          </w:p>
        </w:tc>
        <w:tc>
          <w:tcPr>
            <w:tcW w:w="0" w:type="auto"/>
          </w:tcPr>
          <w:p w14:paraId="4F147173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5E51174D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67F7CC99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,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thione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ehicle</w:t>
            </w:r>
          </w:p>
        </w:tc>
        <w:tc>
          <w:tcPr>
            <w:tcW w:w="0" w:type="auto"/>
          </w:tcPr>
          <w:p w14:paraId="2870EB7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23" w:name="OLE_LINK98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2, 15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12.24</w:t>
            </w:r>
            <w:bookmarkEnd w:id="23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0F050A12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7</w:t>
            </w:r>
          </w:p>
        </w:tc>
      </w:tr>
      <w:tr w:rsidR="00060BF8" w:rsidRPr="001A52DC" w14:paraId="53C805AA" w14:textId="77777777" w:rsidTr="007809E4">
        <w:trPr>
          <w:trHeight w:val="398"/>
        </w:trPr>
        <w:tc>
          <w:tcPr>
            <w:tcW w:w="0" w:type="auto"/>
          </w:tcPr>
          <w:p w14:paraId="34F79268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G</w:t>
            </w:r>
          </w:p>
        </w:tc>
        <w:tc>
          <w:tcPr>
            <w:tcW w:w="0" w:type="auto"/>
          </w:tcPr>
          <w:p w14:paraId="18B8725B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7707C6FA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00694E53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24" w:name="OLE_LINK128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,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ioquinol</w:t>
            </w:r>
            <w:bookmarkEnd w:id="24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ehicle</w:t>
            </w:r>
          </w:p>
        </w:tc>
        <w:tc>
          <w:tcPr>
            <w:tcW w:w="0" w:type="auto"/>
          </w:tcPr>
          <w:p w14:paraId="62EE7009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25" w:name="_Hlk75718122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2, 15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3.70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bookmarkEnd w:id="25"/>
          </w:p>
        </w:tc>
        <w:tc>
          <w:tcPr>
            <w:tcW w:w="0" w:type="auto"/>
          </w:tcPr>
          <w:p w14:paraId="704CF7B6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396284D4" w14:textId="77777777" w:rsidTr="007809E4">
        <w:trPr>
          <w:trHeight w:val="398"/>
        </w:trPr>
        <w:tc>
          <w:tcPr>
            <w:tcW w:w="0" w:type="auto"/>
          </w:tcPr>
          <w:p w14:paraId="3B8E3109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H</w:t>
            </w:r>
          </w:p>
        </w:tc>
        <w:tc>
          <w:tcPr>
            <w:tcW w:w="0" w:type="auto"/>
          </w:tcPr>
          <w:p w14:paraId="58FBFDC9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5643E7DA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06227C40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,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ioquin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ehicle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740565DC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26" w:name="_Hlk75718157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(2, 15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= 33.69</w:t>
            </w:r>
            <w:bookmarkEnd w:id="26"/>
          </w:p>
        </w:tc>
        <w:tc>
          <w:tcPr>
            <w:tcW w:w="0" w:type="auto"/>
          </w:tcPr>
          <w:p w14:paraId="0E21951F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696BDF6B" w14:textId="77777777" w:rsidTr="007809E4">
        <w:trPr>
          <w:trHeight w:val="398"/>
        </w:trPr>
        <w:tc>
          <w:tcPr>
            <w:tcW w:w="0" w:type="auto"/>
          </w:tcPr>
          <w:p w14:paraId="138E8632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I</w:t>
            </w:r>
          </w:p>
        </w:tc>
        <w:tc>
          <w:tcPr>
            <w:tcW w:w="0" w:type="auto"/>
          </w:tcPr>
          <w:p w14:paraId="5DBEE316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7F1AA24C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3BD13F9C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,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ioquin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ehicle</w:t>
            </w:r>
          </w:p>
        </w:tc>
        <w:tc>
          <w:tcPr>
            <w:tcW w:w="0" w:type="auto"/>
          </w:tcPr>
          <w:p w14:paraId="65822334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27" w:name="_Hlk75718186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2, 15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13.89</w:t>
            </w:r>
            <w:bookmarkEnd w:id="27"/>
          </w:p>
        </w:tc>
        <w:tc>
          <w:tcPr>
            <w:tcW w:w="0" w:type="auto"/>
          </w:tcPr>
          <w:p w14:paraId="4C8D726F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4</w:t>
            </w:r>
          </w:p>
        </w:tc>
      </w:tr>
      <w:tr w:rsidR="00060BF8" w:rsidRPr="001A52DC" w14:paraId="5BA5CB76" w14:textId="77777777" w:rsidTr="007809E4">
        <w:trPr>
          <w:trHeight w:val="398"/>
        </w:trPr>
        <w:tc>
          <w:tcPr>
            <w:tcW w:w="0" w:type="auto"/>
          </w:tcPr>
          <w:p w14:paraId="2EF7B7BF" w14:textId="750E81D8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28" w:name="_Hlk88078998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lastRenderedPageBreak/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J</w:t>
            </w:r>
          </w:p>
        </w:tc>
        <w:tc>
          <w:tcPr>
            <w:tcW w:w="0" w:type="auto"/>
          </w:tcPr>
          <w:p w14:paraId="7050E889" w14:textId="28EF65E4" w:rsidR="007809E4" w:rsidRPr="001A52DC" w:rsidRDefault="00B76BF3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6AF5BAEA" w14:textId="5CFF725D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53884805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(10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PE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  <w:p w14:paraId="7010999E" w14:textId="4C0E0A0F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7E230EB" w14:textId="2AFE92C9" w:rsidR="007809E4" w:rsidRPr="001A52DC" w:rsidRDefault="003A7402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="00D64661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.802</w:t>
            </w:r>
          </w:p>
        </w:tc>
        <w:tc>
          <w:tcPr>
            <w:tcW w:w="0" w:type="auto"/>
          </w:tcPr>
          <w:p w14:paraId="4B7B7E36" w14:textId="4ACAF71B" w:rsidR="007809E4" w:rsidRPr="001A52DC" w:rsidRDefault="00D64661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</w:t>
            </w:r>
            <w:r w:rsidR="001772C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002</w:t>
            </w:r>
          </w:p>
        </w:tc>
      </w:tr>
      <w:tr w:rsidR="00060BF8" w:rsidRPr="001A52DC" w14:paraId="2884E5F8" w14:textId="77777777" w:rsidTr="007809E4">
        <w:trPr>
          <w:trHeight w:val="398"/>
        </w:trPr>
        <w:tc>
          <w:tcPr>
            <w:tcW w:w="0" w:type="auto"/>
          </w:tcPr>
          <w:p w14:paraId="7254EE1F" w14:textId="16773412" w:rsidR="00B76BF3" w:rsidRPr="001A52DC" w:rsidRDefault="00B76BF3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J</w:t>
            </w:r>
          </w:p>
        </w:tc>
        <w:tc>
          <w:tcPr>
            <w:tcW w:w="0" w:type="auto"/>
          </w:tcPr>
          <w:p w14:paraId="3F40213C" w14:textId="5917125C" w:rsidR="00B76BF3" w:rsidRPr="001A52DC" w:rsidRDefault="00B76BF3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A47CBF2" w14:textId="54904EA7" w:rsidR="00B76BF3" w:rsidRPr="001A52DC" w:rsidRDefault="00B76BF3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544A156B" w14:textId="77777777" w:rsidR="00B76BF3" w:rsidRPr="001A52DC" w:rsidRDefault="00B76BF3" w:rsidP="00B76BF3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(10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thione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ehicle</w:t>
            </w:r>
          </w:p>
          <w:p w14:paraId="4F67D1E3" w14:textId="77777777" w:rsidR="00B76BF3" w:rsidRPr="001A52DC" w:rsidRDefault="00B76BF3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CEBDC89" w14:textId="3DA946E0" w:rsidR="00B76BF3" w:rsidRPr="001A52DC" w:rsidRDefault="003A7402" w:rsidP="007809E4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="00D64661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</w:t>
            </w:r>
            <w:r w:rsidR="001772C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274</w:t>
            </w:r>
          </w:p>
        </w:tc>
        <w:tc>
          <w:tcPr>
            <w:tcW w:w="0" w:type="auto"/>
          </w:tcPr>
          <w:p w14:paraId="5F786343" w14:textId="5D0E6DED" w:rsidR="00B76BF3" w:rsidRPr="001A52DC" w:rsidRDefault="00D64661" w:rsidP="007809E4">
            <w:pPr>
              <w:widowControl w:val="0"/>
              <w:spacing w:before="0" w:after="0"/>
              <w:jc w:val="both"/>
              <w:rPr>
                <w:rFonts w:eastAsia="等线"/>
                <w:i/>
                <w:iCs/>
                <w:sz w:val="21"/>
                <w:szCs w:val="21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</w:t>
            </w:r>
            <w:r w:rsidR="00B0420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314</w:t>
            </w:r>
          </w:p>
        </w:tc>
      </w:tr>
      <w:tr w:rsidR="00060BF8" w:rsidRPr="001A52DC" w14:paraId="08B39EDC" w14:textId="77777777" w:rsidTr="007809E4">
        <w:trPr>
          <w:trHeight w:val="398"/>
        </w:trPr>
        <w:tc>
          <w:tcPr>
            <w:tcW w:w="0" w:type="auto"/>
          </w:tcPr>
          <w:p w14:paraId="5A4A9F1B" w14:textId="7615637D" w:rsidR="00B76BF3" w:rsidRPr="001A52DC" w:rsidRDefault="00B76BF3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J</w:t>
            </w:r>
          </w:p>
        </w:tc>
        <w:tc>
          <w:tcPr>
            <w:tcW w:w="0" w:type="auto"/>
          </w:tcPr>
          <w:p w14:paraId="7BC6AF3D" w14:textId="65283534" w:rsidR="00B76BF3" w:rsidRPr="001A52DC" w:rsidRDefault="00B76BF3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03DAE99" w14:textId="3B83E2AE" w:rsidR="00B76BF3" w:rsidRPr="001A52DC" w:rsidRDefault="00B76BF3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295FEBBD" w14:textId="51A4CDB8" w:rsidR="00B76BF3" w:rsidRPr="001A52DC" w:rsidRDefault="00B76BF3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(10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ioquin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ehicle</w:t>
            </w:r>
          </w:p>
        </w:tc>
        <w:tc>
          <w:tcPr>
            <w:tcW w:w="0" w:type="auto"/>
          </w:tcPr>
          <w:p w14:paraId="5FE3886D" w14:textId="1DBB1E84" w:rsidR="00B76BF3" w:rsidRPr="001A52DC" w:rsidRDefault="003A7402" w:rsidP="007809E4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="00D64661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</w:t>
            </w:r>
            <w:r w:rsidR="001772C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356</w:t>
            </w:r>
          </w:p>
        </w:tc>
        <w:tc>
          <w:tcPr>
            <w:tcW w:w="0" w:type="auto"/>
          </w:tcPr>
          <w:p w14:paraId="36F5A47A" w14:textId="381A3049" w:rsidR="00B76BF3" w:rsidRPr="001A52DC" w:rsidRDefault="00D64661" w:rsidP="007809E4">
            <w:pPr>
              <w:widowControl w:val="0"/>
              <w:spacing w:before="0" w:after="0"/>
              <w:jc w:val="both"/>
              <w:rPr>
                <w:rFonts w:eastAsia="等线"/>
                <w:i/>
                <w:iCs/>
                <w:sz w:val="21"/>
                <w:szCs w:val="21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</w:t>
            </w:r>
            <w:r w:rsidR="00B04208"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2</w:t>
            </w:r>
          </w:p>
        </w:tc>
      </w:tr>
      <w:bookmarkEnd w:id="28"/>
      <w:tr w:rsidR="00060BF8" w:rsidRPr="001A52DC" w14:paraId="4063AEDA" w14:textId="77777777" w:rsidTr="00D54B7E">
        <w:trPr>
          <w:trHeight w:val="398"/>
        </w:trPr>
        <w:tc>
          <w:tcPr>
            <w:tcW w:w="0" w:type="auto"/>
          </w:tcPr>
          <w:p w14:paraId="453B7732" w14:textId="7B0DC639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K</w:t>
            </w:r>
          </w:p>
        </w:tc>
        <w:tc>
          <w:tcPr>
            <w:tcW w:w="0" w:type="auto"/>
          </w:tcPr>
          <w:p w14:paraId="1558928E" w14:textId="77777777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01FB1FD1" w14:textId="77777777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7</w:t>
            </w:r>
          </w:p>
        </w:tc>
        <w:tc>
          <w:tcPr>
            <w:tcW w:w="0" w:type="auto"/>
          </w:tcPr>
          <w:p w14:paraId="1A003A51" w14:textId="77777777" w:rsidR="00B04208" w:rsidRPr="001A52DC" w:rsidRDefault="00B04208" w:rsidP="00D54B7E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(10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PE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ehicle</w:t>
            </w:r>
          </w:p>
          <w:p w14:paraId="15CA0169" w14:textId="77777777" w:rsidR="00B04208" w:rsidRPr="001A52DC" w:rsidRDefault="00B04208" w:rsidP="00D54B7E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1A4C44F" w14:textId="046AB2E2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62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0" w:type="auto"/>
          </w:tcPr>
          <w:p w14:paraId="290BAFCA" w14:textId="2F589365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54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6</w:t>
            </w:r>
          </w:p>
        </w:tc>
      </w:tr>
      <w:tr w:rsidR="00060BF8" w:rsidRPr="001A52DC" w14:paraId="1F0B1D25" w14:textId="77777777" w:rsidTr="00D54B7E">
        <w:trPr>
          <w:trHeight w:val="398"/>
        </w:trPr>
        <w:tc>
          <w:tcPr>
            <w:tcW w:w="0" w:type="auto"/>
          </w:tcPr>
          <w:p w14:paraId="4B37B7B3" w14:textId="24781742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K</w:t>
            </w:r>
          </w:p>
        </w:tc>
        <w:tc>
          <w:tcPr>
            <w:tcW w:w="0" w:type="auto"/>
          </w:tcPr>
          <w:p w14:paraId="338F2FBC" w14:textId="77777777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72713BE" w14:textId="77777777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7</w:t>
            </w:r>
          </w:p>
        </w:tc>
        <w:tc>
          <w:tcPr>
            <w:tcW w:w="0" w:type="auto"/>
          </w:tcPr>
          <w:p w14:paraId="512D2EB3" w14:textId="77777777" w:rsidR="00B04208" w:rsidRPr="001A52DC" w:rsidRDefault="00B04208" w:rsidP="00D54B7E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(10 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thione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ehicle</w:t>
            </w:r>
          </w:p>
          <w:p w14:paraId="4D65583A" w14:textId="77777777" w:rsidR="00B04208" w:rsidRPr="001A52DC" w:rsidRDefault="00B04208" w:rsidP="00D54B7E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3F682AF" w14:textId="2AB3EEFF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426</w:t>
            </w:r>
          </w:p>
        </w:tc>
        <w:tc>
          <w:tcPr>
            <w:tcW w:w="0" w:type="auto"/>
          </w:tcPr>
          <w:p w14:paraId="630056B4" w14:textId="7251EA57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/>
                <w:i/>
                <w:iCs/>
                <w:sz w:val="21"/>
                <w:szCs w:val="21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6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59</w:t>
            </w:r>
          </w:p>
        </w:tc>
      </w:tr>
      <w:tr w:rsidR="00060BF8" w:rsidRPr="001A52DC" w14:paraId="7F663304" w14:textId="77777777" w:rsidTr="00D54B7E">
        <w:trPr>
          <w:trHeight w:val="398"/>
        </w:trPr>
        <w:tc>
          <w:tcPr>
            <w:tcW w:w="0" w:type="auto"/>
          </w:tcPr>
          <w:p w14:paraId="0869E18C" w14:textId="426F2D63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K</w:t>
            </w:r>
          </w:p>
        </w:tc>
        <w:tc>
          <w:tcPr>
            <w:tcW w:w="0" w:type="auto"/>
          </w:tcPr>
          <w:p w14:paraId="60FE67D0" w14:textId="77777777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AE179FF" w14:textId="77777777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7</w:t>
            </w:r>
          </w:p>
        </w:tc>
        <w:tc>
          <w:tcPr>
            <w:tcW w:w="0" w:type="auto"/>
          </w:tcPr>
          <w:p w14:paraId="5711E089" w14:textId="77777777" w:rsidR="00B04208" w:rsidRPr="001A52DC" w:rsidRDefault="00B04208" w:rsidP="00D54B7E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(10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g/kg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)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ioquin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ehicle</w:t>
            </w:r>
          </w:p>
        </w:tc>
        <w:tc>
          <w:tcPr>
            <w:tcW w:w="0" w:type="auto"/>
          </w:tcPr>
          <w:p w14:paraId="63DFCABF" w14:textId="3AA8EFCA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1.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96</w:t>
            </w:r>
          </w:p>
        </w:tc>
        <w:tc>
          <w:tcPr>
            <w:tcW w:w="0" w:type="auto"/>
          </w:tcPr>
          <w:p w14:paraId="1B71FF92" w14:textId="4DFFB0A2" w:rsidR="00B04208" w:rsidRPr="001A52DC" w:rsidRDefault="00B04208" w:rsidP="00D54B7E">
            <w:pPr>
              <w:widowControl w:val="0"/>
              <w:spacing w:before="0" w:after="0"/>
              <w:jc w:val="both"/>
              <w:rPr>
                <w:rFonts w:eastAsia="等线"/>
                <w:i/>
                <w:iCs/>
                <w:sz w:val="21"/>
                <w:szCs w:val="21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</w:t>
            </w:r>
            <w:r w:rsidR="00E03E94"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691</w:t>
            </w:r>
          </w:p>
        </w:tc>
      </w:tr>
      <w:tr w:rsidR="00060BF8" w:rsidRPr="001A52DC" w14:paraId="4B3670CB" w14:textId="77777777" w:rsidTr="007809E4">
        <w:trPr>
          <w:trHeight w:val="2487"/>
        </w:trPr>
        <w:tc>
          <w:tcPr>
            <w:tcW w:w="0" w:type="auto"/>
          </w:tcPr>
          <w:p w14:paraId="6A66F691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B</w:t>
            </w:r>
          </w:p>
        </w:tc>
        <w:tc>
          <w:tcPr>
            <w:tcW w:w="0" w:type="auto"/>
          </w:tcPr>
          <w:p w14:paraId="0B0E0BB2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two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34E3582C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-10</w:t>
            </w:r>
          </w:p>
        </w:tc>
        <w:tc>
          <w:tcPr>
            <w:tcW w:w="0" w:type="auto"/>
          </w:tcPr>
          <w:p w14:paraId="10BA65C8" w14:textId="77777777" w:rsidR="007809E4" w:rsidRPr="001A52DC" w:rsidRDefault="007809E4" w:rsidP="007809E4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+ 3 mg/kg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TPE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AEW + Vehicle</w:t>
            </w:r>
            <w:r w:rsidRPr="001A52DC"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59DF5C4E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AEW + 5 mg/kg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thione</w:t>
            </w:r>
            <w:proofErr w:type="spellEnd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vs AEW + Vehicle</w:t>
            </w:r>
          </w:p>
          <w:p w14:paraId="68E51472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5 mg/kg Clioquinol vs AEW + Vehicle</w:t>
            </w:r>
          </w:p>
        </w:tc>
        <w:tc>
          <w:tcPr>
            <w:tcW w:w="0" w:type="auto"/>
          </w:tcPr>
          <w:p w14:paraId="374E39C6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ime: 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4, 160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6.59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4F0B2B08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roup: 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4, 160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53.17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7A7EC465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nteraction: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proofErr w:type="gram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</w:t>
            </w:r>
            <w:proofErr w:type="gramEnd"/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6, 160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10.40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</w:tcPr>
          <w:p w14:paraId="6C414582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; </w:t>
            </w:r>
          </w:p>
          <w:p w14:paraId="1F147EF2" w14:textId="77777777" w:rsidR="007809E4" w:rsidRPr="001A52DC" w:rsidRDefault="007809E4" w:rsidP="007809E4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;</w:t>
            </w:r>
          </w:p>
          <w:p w14:paraId="7056C0FC" w14:textId="77777777" w:rsidR="007809E4" w:rsidRPr="001A52DC" w:rsidRDefault="007809E4" w:rsidP="007809E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</w:tr>
      <w:tr w:rsidR="00060BF8" w:rsidRPr="001A52DC" w14:paraId="3441052C" w14:textId="77777777" w:rsidTr="007809E4">
        <w:trPr>
          <w:trHeight w:val="398"/>
        </w:trPr>
        <w:tc>
          <w:tcPr>
            <w:tcW w:w="0" w:type="auto"/>
          </w:tcPr>
          <w:p w14:paraId="0291EF4C" w14:textId="1462555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C</w:t>
            </w:r>
          </w:p>
        </w:tc>
        <w:tc>
          <w:tcPr>
            <w:tcW w:w="0" w:type="auto"/>
          </w:tcPr>
          <w:p w14:paraId="3395D807" w14:textId="64D90CF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68D5ED6" w14:textId="729CE71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487BFD80" w14:textId="33EB913F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Trpa1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57B8F575" w14:textId="1F1CC24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798</w:t>
            </w:r>
          </w:p>
        </w:tc>
        <w:tc>
          <w:tcPr>
            <w:tcW w:w="0" w:type="auto"/>
          </w:tcPr>
          <w:p w14:paraId="6DAD8129" w14:textId="5FEB61B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14</w:t>
            </w:r>
          </w:p>
        </w:tc>
      </w:tr>
      <w:tr w:rsidR="00060BF8" w:rsidRPr="001A52DC" w14:paraId="45EDC24E" w14:textId="77777777" w:rsidTr="007809E4">
        <w:trPr>
          <w:trHeight w:val="398"/>
        </w:trPr>
        <w:tc>
          <w:tcPr>
            <w:tcW w:w="0" w:type="auto"/>
          </w:tcPr>
          <w:p w14:paraId="3D702574" w14:textId="6B2B543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C</w:t>
            </w:r>
          </w:p>
        </w:tc>
        <w:tc>
          <w:tcPr>
            <w:tcW w:w="0" w:type="auto"/>
          </w:tcPr>
          <w:p w14:paraId="12599D06" w14:textId="496F2BB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2E9A668" w14:textId="509431C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28A1923D" w14:textId="191278B7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Trpv1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5973F950" w14:textId="46910E0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258</w:t>
            </w:r>
          </w:p>
        </w:tc>
        <w:tc>
          <w:tcPr>
            <w:tcW w:w="0" w:type="auto"/>
          </w:tcPr>
          <w:p w14:paraId="51305305" w14:textId="6864EAE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116</w:t>
            </w:r>
          </w:p>
        </w:tc>
      </w:tr>
      <w:tr w:rsidR="00060BF8" w:rsidRPr="001A52DC" w14:paraId="243DAF7F" w14:textId="77777777" w:rsidTr="007809E4">
        <w:trPr>
          <w:trHeight w:val="398"/>
        </w:trPr>
        <w:tc>
          <w:tcPr>
            <w:tcW w:w="0" w:type="auto"/>
          </w:tcPr>
          <w:p w14:paraId="4D43FBDC" w14:textId="1970E6B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C</w:t>
            </w:r>
          </w:p>
        </w:tc>
        <w:tc>
          <w:tcPr>
            <w:tcW w:w="0" w:type="auto"/>
          </w:tcPr>
          <w:p w14:paraId="4421F260" w14:textId="5B5B727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655C2357" w14:textId="58520F8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1AC4B1F9" w14:textId="2174BE9D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Trpv</w:t>
            </w:r>
            <w:r w:rsidRPr="001A52DC">
              <w:rPr>
                <w:rFonts w:eastAsia="等线" w:cs="Times New Roman" w:hint="eastAsia"/>
                <w:i/>
                <w:iCs/>
                <w:kern w:val="2"/>
                <w:sz w:val="21"/>
                <w:szCs w:val="21"/>
                <w:lang w:eastAsia="zh-CN"/>
              </w:rPr>
              <w:t>4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06EC707B" w14:textId="127AE93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297</w:t>
            </w:r>
          </w:p>
        </w:tc>
        <w:tc>
          <w:tcPr>
            <w:tcW w:w="0" w:type="auto"/>
          </w:tcPr>
          <w:p w14:paraId="37A3DC0D" w14:textId="4234A80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26</w:t>
            </w:r>
          </w:p>
        </w:tc>
      </w:tr>
      <w:tr w:rsidR="00060BF8" w:rsidRPr="001A52DC" w14:paraId="3C8C0586" w14:textId="77777777" w:rsidTr="007809E4">
        <w:trPr>
          <w:trHeight w:val="398"/>
        </w:trPr>
        <w:tc>
          <w:tcPr>
            <w:tcW w:w="0" w:type="auto"/>
          </w:tcPr>
          <w:p w14:paraId="6D826DA1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E</w:t>
            </w:r>
          </w:p>
        </w:tc>
        <w:tc>
          <w:tcPr>
            <w:tcW w:w="0" w:type="auto"/>
          </w:tcPr>
          <w:p w14:paraId="3FB4B92B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3306DE2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43F4209D" w14:textId="77777777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+ 5 mg/kg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ioquin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AEW + Vehicle</w:t>
            </w:r>
          </w:p>
        </w:tc>
        <w:tc>
          <w:tcPr>
            <w:tcW w:w="0" w:type="auto"/>
          </w:tcPr>
          <w:p w14:paraId="0793F2A4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4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11.43,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51D03B9E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3</w:t>
            </w:r>
          </w:p>
        </w:tc>
      </w:tr>
      <w:tr w:rsidR="00060BF8" w:rsidRPr="001A52DC" w14:paraId="19FC245E" w14:textId="77777777" w:rsidTr="007809E4">
        <w:trPr>
          <w:trHeight w:val="398"/>
        </w:trPr>
        <w:tc>
          <w:tcPr>
            <w:tcW w:w="0" w:type="auto"/>
          </w:tcPr>
          <w:p w14:paraId="5D7A33D9" w14:textId="186862D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</w:tcPr>
          <w:p w14:paraId="3423FE66" w14:textId="7DD9E19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63E35E7A" w14:textId="59C0F27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6556B133" w14:textId="77777777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+ 3 mg/kg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TPE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AEW + Vehicle</w:t>
            </w:r>
          </w:p>
          <w:p w14:paraId="24AC5CD7" w14:textId="0B5BF887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3727AE0" w14:textId="1AFC9675" w:rsidR="004F074A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9126</w:t>
            </w:r>
          </w:p>
        </w:tc>
        <w:tc>
          <w:tcPr>
            <w:tcW w:w="0" w:type="auto"/>
          </w:tcPr>
          <w:p w14:paraId="59E0A3E3" w14:textId="3FF52ADA" w:rsidR="004F074A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 = 0.9295</w:t>
            </w:r>
          </w:p>
        </w:tc>
      </w:tr>
      <w:tr w:rsidR="00060BF8" w:rsidRPr="001A52DC" w14:paraId="58A45C4A" w14:textId="77777777" w:rsidTr="007809E4">
        <w:trPr>
          <w:trHeight w:val="398"/>
        </w:trPr>
        <w:tc>
          <w:tcPr>
            <w:tcW w:w="0" w:type="auto"/>
          </w:tcPr>
          <w:p w14:paraId="770EBB7B" w14:textId="1A9F02D3" w:rsidR="00B76BF3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</w:tcPr>
          <w:p w14:paraId="0B3B6708" w14:textId="3106403F" w:rsidR="00B76BF3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00EC4F70" w14:textId="351B5B1D" w:rsidR="00B76BF3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5644B6DC" w14:textId="77777777" w:rsidR="00B76BF3" w:rsidRPr="001A52DC" w:rsidRDefault="00B76BF3" w:rsidP="00B76BF3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+ 5 mg/kg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thione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</w:p>
          <w:p w14:paraId="04B031A4" w14:textId="77777777" w:rsidR="00B76BF3" w:rsidRPr="001A52DC" w:rsidRDefault="00B76BF3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66D0BA9" w14:textId="468AB6EB" w:rsidR="00B76BF3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8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= 2.941</w:t>
            </w:r>
          </w:p>
        </w:tc>
        <w:tc>
          <w:tcPr>
            <w:tcW w:w="0" w:type="auto"/>
          </w:tcPr>
          <w:p w14:paraId="506548BD" w14:textId="441B4495" w:rsidR="00B76BF3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/>
                <w:i/>
                <w:iCs/>
                <w:sz w:val="21"/>
                <w:szCs w:val="21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 = 0.0187</w:t>
            </w:r>
          </w:p>
        </w:tc>
      </w:tr>
      <w:tr w:rsidR="00060BF8" w:rsidRPr="001A52DC" w14:paraId="6CE3F082" w14:textId="77777777" w:rsidTr="007809E4">
        <w:trPr>
          <w:trHeight w:val="398"/>
        </w:trPr>
        <w:tc>
          <w:tcPr>
            <w:tcW w:w="0" w:type="auto"/>
          </w:tcPr>
          <w:p w14:paraId="022345F4" w14:textId="613C0C20" w:rsidR="00B76BF3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</w:tcPr>
          <w:p w14:paraId="1E3F53D8" w14:textId="57DB7CA3" w:rsidR="00B76BF3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7E8053C5" w14:textId="75833D2D" w:rsidR="00B76BF3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1C1A964B" w14:textId="625A10B5" w:rsidR="00B76BF3" w:rsidRPr="001A52DC" w:rsidRDefault="00B76BF3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+ 5 mg/kg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ioquin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AEW + Vehicle</w:t>
            </w:r>
          </w:p>
        </w:tc>
        <w:tc>
          <w:tcPr>
            <w:tcW w:w="0" w:type="auto"/>
          </w:tcPr>
          <w:p w14:paraId="43047A1C" w14:textId="53A29831" w:rsidR="00B76BF3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/>
                <w:sz w:val="21"/>
                <w:szCs w:val="21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6.355</w:t>
            </w:r>
          </w:p>
        </w:tc>
        <w:tc>
          <w:tcPr>
            <w:tcW w:w="0" w:type="auto"/>
          </w:tcPr>
          <w:p w14:paraId="1DCD6D39" w14:textId="5F1D5619" w:rsidR="00B76BF3" w:rsidRPr="001A52DC" w:rsidRDefault="00B76BF3" w:rsidP="004F074A">
            <w:pPr>
              <w:widowControl w:val="0"/>
              <w:spacing w:before="0" w:after="0"/>
              <w:jc w:val="both"/>
              <w:rPr>
                <w:rFonts w:eastAsia="等线"/>
                <w:i/>
                <w:iCs/>
                <w:sz w:val="21"/>
                <w:szCs w:val="21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 = 0.0002</w:t>
            </w:r>
          </w:p>
        </w:tc>
      </w:tr>
      <w:tr w:rsidR="00060BF8" w:rsidRPr="001A52DC" w14:paraId="63FAC84F" w14:textId="77777777" w:rsidTr="007809E4">
        <w:trPr>
          <w:trHeight w:val="398"/>
        </w:trPr>
        <w:tc>
          <w:tcPr>
            <w:tcW w:w="0" w:type="auto"/>
          </w:tcPr>
          <w:p w14:paraId="1E15D6DF" w14:textId="3F3AF00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46E0FCDB" w14:textId="1BEF7FB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40514137" w14:textId="1D32E51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083FA4CA" w14:textId="5E84059B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1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0CA189A4" w14:textId="08EC0393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.947</w:t>
            </w:r>
          </w:p>
        </w:tc>
        <w:tc>
          <w:tcPr>
            <w:tcW w:w="0" w:type="auto"/>
          </w:tcPr>
          <w:p w14:paraId="2C2A0B28" w14:textId="6151D91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185</w:t>
            </w:r>
          </w:p>
        </w:tc>
      </w:tr>
      <w:tr w:rsidR="00060BF8" w:rsidRPr="001A52DC" w14:paraId="3665FFB9" w14:textId="77777777" w:rsidTr="007809E4">
        <w:trPr>
          <w:trHeight w:val="398"/>
        </w:trPr>
        <w:tc>
          <w:tcPr>
            <w:tcW w:w="0" w:type="auto"/>
          </w:tcPr>
          <w:p w14:paraId="62BCB973" w14:textId="7D4C290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7D234D76" w14:textId="4082F1D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4E5F9C28" w14:textId="250745E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44F680C6" w14:textId="09D7EE25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2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3FB70864" w14:textId="6843370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494</w:t>
            </w:r>
          </w:p>
        </w:tc>
        <w:tc>
          <w:tcPr>
            <w:tcW w:w="0" w:type="auto"/>
          </w:tcPr>
          <w:p w14:paraId="6BC9C3B6" w14:textId="7EA8839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20</w:t>
            </w:r>
          </w:p>
        </w:tc>
      </w:tr>
      <w:tr w:rsidR="00060BF8" w:rsidRPr="001A52DC" w14:paraId="41B140C2" w14:textId="77777777" w:rsidTr="007809E4">
        <w:trPr>
          <w:trHeight w:val="398"/>
        </w:trPr>
        <w:tc>
          <w:tcPr>
            <w:tcW w:w="0" w:type="auto"/>
          </w:tcPr>
          <w:p w14:paraId="0210378C" w14:textId="567405A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432FB972" w14:textId="5409892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8EA1E1D" w14:textId="157536D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689204E4" w14:textId="699D9C5A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4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44D28E2C" w14:textId="1AF9C93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677</w:t>
            </w:r>
          </w:p>
        </w:tc>
        <w:tc>
          <w:tcPr>
            <w:tcW w:w="0" w:type="auto"/>
          </w:tcPr>
          <w:p w14:paraId="5CA504AD" w14:textId="17049D3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16</w:t>
            </w:r>
          </w:p>
        </w:tc>
      </w:tr>
      <w:tr w:rsidR="00060BF8" w:rsidRPr="001A52DC" w14:paraId="368C049E" w14:textId="77777777" w:rsidTr="007809E4">
        <w:trPr>
          <w:trHeight w:val="398"/>
        </w:trPr>
        <w:tc>
          <w:tcPr>
            <w:tcW w:w="0" w:type="auto"/>
          </w:tcPr>
          <w:p w14:paraId="480E1922" w14:textId="4309D7A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5FE71234" w14:textId="0AED596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EB24176" w14:textId="59AB450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57862D46" w14:textId="312B6A66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6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5183B55D" w14:textId="6FDE4E0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.807</w:t>
            </w:r>
          </w:p>
        </w:tc>
        <w:tc>
          <w:tcPr>
            <w:tcW w:w="0" w:type="auto"/>
          </w:tcPr>
          <w:p w14:paraId="44D18FF2" w14:textId="40A25F8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230</w:t>
            </w:r>
          </w:p>
        </w:tc>
      </w:tr>
      <w:tr w:rsidR="00060BF8" w:rsidRPr="001A52DC" w14:paraId="562DAEB2" w14:textId="77777777" w:rsidTr="007809E4">
        <w:trPr>
          <w:trHeight w:val="398"/>
        </w:trPr>
        <w:tc>
          <w:tcPr>
            <w:tcW w:w="0" w:type="auto"/>
          </w:tcPr>
          <w:p w14:paraId="3499E2BD" w14:textId="3A1E9CA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0E9C2F20" w14:textId="4412AAB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8C89686" w14:textId="1DCAB22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6243597C" w14:textId="48E91730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9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4CCCDCD6" w14:textId="0C16EF0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.317</w:t>
            </w:r>
          </w:p>
        </w:tc>
        <w:tc>
          <w:tcPr>
            <w:tcW w:w="0" w:type="auto"/>
          </w:tcPr>
          <w:p w14:paraId="6A40E212" w14:textId="39AFF99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491</w:t>
            </w:r>
          </w:p>
        </w:tc>
      </w:tr>
      <w:tr w:rsidR="00060BF8" w:rsidRPr="001A52DC" w14:paraId="4752BCD4" w14:textId="77777777" w:rsidTr="007809E4">
        <w:trPr>
          <w:trHeight w:val="398"/>
        </w:trPr>
        <w:tc>
          <w:tcPr>
            <w:tcW w:w="0" w:type="auto"/>
          </w:tcPr>
          <w:p w14:paraId="3193BA8E" w14:textId="28B5E32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0B68B5E7" w14:textId="5D66334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4B170A00" w14:textId="3E89387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4DE78CD9" w14:textId="51D3E445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3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47133B6C" w14:textId="5D69CCE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494</w:t>
            </w:r>
          </w:p>
        </w:tc>
        <w:tc>
          <w:tcPr>
            <w:tcW w:w="0" w:type="auto"/>
          </w:tcPr>
          <w:p w14:paraId="47DB68DD" w14:textId="2BFF0AD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20</w:t>
            </w:r>
          </w:p>
        </w:tc>
      </w:tr>
      <w:tr w:rsidR="00060BF8" w:rsidRPr="001A52DC" w14:paraId="0652177E" w14:textId="77777777" w:rsidTr="007809E4">
        <w:trPr>
          <w:trHeight w:val="398"/>
        </w:trPr>
        <w:tc>
          <w:tcPr>
            <w:tcW w:w="0" w:type="auto"/>
          </w:tcPr>
          <w:p w14:paraId="4C22E2FD" w14:textId="6CFAECB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716AD2CF" w14:textId="53560F7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A26334E" w14:textId="3908462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168B0497" w14:textId="69EDA100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5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6E3BD2BE" w14:textId="01EC11A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499</w:t>
            </w:r>
          </w:p>
        </w:tc>
        <w:tc>
          <w:tcPr>
            <w:tcW w:w="0" w:type="auto"/>
          </w:tcPr>
          <w:p w14:paraId="0810C494" w14:textId="0344E47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81</w:t>
            </w:r>
          </w:p>
        </w:tc>
      </w:tr>
      <w:tr w:rsidR="00060BF8" w:rsidRPr="001A52DC" w14:paraId="0C105130" w14:textId="77777777" w:rsidTr="007809E4">
        <w:trPr>
          <w:trHeight w:val="398"/>
        </w:trPr>
        <w:tc>
          <w:tcPr>
            <w:tcW w:w="0" w:type="auto"/>
          </w:tcPr>
          <w:p w14:paraId="165BF952" w14:textId="7D016ED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61786946" w14:textId="7BBFCDA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636B7BE4" w14:textId="66B9262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2D7CD563" w14:textId="128F5B7F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7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2912FE99" w14:textId="2A04A4B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6.393</w:t>
            </w:r>
          </w:p>
        </w:tc>
        <w:tc>
          <w:tcPr>
            <w:tcW w:w="0" w:type="auto"/>
          </w:tcPr>
          <w:p w14:paraId="58BDFFEF" w14:textId="527CD19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 xml:space="preserve">P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= 0.0002</w:t>
            </w:r>
          </w:p>
        </w:tc>
      </w:tr>
      <w:tr w:rsidR="00060BF8" w:rsidRPr="001A52DC" w14:paraId="361EC1BD" w14:textId="77777777" w:rsidTr="007809E4">
        <w:trPr>
          <w:trHeight w:val="398"/>
        </w:trPr>
        <w:tc>
          <w:tcPr>
            <w:tcW w:w="0" w:type="auto"/>
          </w:tcPr>
          <w:p w14:paraId="69075E59" w14:textId="15963C4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lastRenderedPageBreak/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5ABB7A36" w14:textId="0B88F68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654C4973" w14:textId="3FA4125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3AAAA6D5" w14:textId="77EBA90F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8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3FCEFBFE" w14:textId="79BD529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502</w:t>
            </w:r>
          </w:p>
        </w:tc>
        <w:tc>
          <w:tcPr>
            <w:tcW w:w="0" w:type="auto"/>
          </w:tcPr>
          <w:p w14:paraId="02A6051C" w14:textId="5C943B4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81</w:t>
            </w:r>
          </w:p>
        </w:tc>
      </w:tr>
      <w:tr w:rsidR="00060BF8" w:rsidRPr="001A52DC" w14:paraId="658777CA" w14:textId="77777777" w:rsidTr="007809E4">
        <w:trPr>
          <w:trHeight w:val="398"/>
        </w:trPr>
        <w:tc>
          <w:tcPr>
            <w:tcW w:w="0" w:type="auto"/>
          </w:tcPr>
          <w:p w14:paraId="54FB3CD6" w14:textId="0B25BC8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4559D208" w14:textId="196487B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1DB5327" w14:textId="78B9DE33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7611B543" w14:textId="6D55124F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10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2063D117" w14:textId="116A4B7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273</w:t>
            </w:r>
          </w:p>
        </w:tc>
        <w:tc>
          <w:tcPr>
            <w:tcW w:w="0" w:type="auto"/>
          </w:tcPr>
          <w:p w14:paraId="30591BAD" w14:textId="7685610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113</w:t>
            </w:r>
          </w:p>
        </w:tc>
      </w:tr>
      <w:tr w:rsidR="00060BF8" w:rsidRPr="001A52DC" w14:paraId="0FD24087" w14:textId="77777777" w:rsidTr="007809E4">
        <w:trPr>
          <w:trHeight w:val="398"/>
        </w:trPr>
        <w:tc>
          <w:tcPr>
            <w:tcW w:w="0" w:type="auto"/>
          </w:tcPr>
          <w:p w14:paraId="190B6637" w14:textId="06ED18D3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655CF9AF" w14:textId="7400459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AE3A722" w14:textId="798DE89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4A8FA728" w14:textId="325FA5AB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1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1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040C8147" w14:textId="18978D6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219</w:t>
            </w:r>
          </w:p>
        </w:tc>
        <w:tc>
          <w:tcPr>
            <w:tcW w:w="0" w:type="auto"/>
          </w:tcPr>
          <w:p w14:paraId="6EC828CD" w14:textId="19BAB4D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123</w:t>
            </w:r>
          </w:p>
        </w:tc>
      </w:tr>
      <w:tr w:rsidR="00060BF8" w:rsidRPr="001A52DC" w14:paraId="789A44E7" w14:textId="77777777" w:rsidTr="007809E4">
        <w:trPr>
          <w:trHeight w:val="398"/>
        </w:trPr>
        <w:tc>
          <w:tcPr>
            <w:tcW w:w="0" w:type="auto"/>
          </w:tcPr>
          <w:p w14:paraId="10023EDB" w14:textId="09A4599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413219CC" w14:textId="19B7DB1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A147077" w14:textId="5470D34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3D2B5867" w14:textId="550B11B6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1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2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42EB32B9" w14:textId="6A88310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6.940</w:t>
            </w:r>
          </w:p>
        </w:tc>
        <w:tc>
          <w:tcPr>
            <w:tcW w:w="0" w:type="auto"/>
          </w:tcPr>
          <w:p w14:paraId="5405ABBD" w14:textId="63C60563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1</w:t>
            </w:r>
          </w:p>
        </w:tc>
      </w:tr>
      <w:tr w:rsidR="00060BF8" w:rsidRPr="001A52DC" w14:paraId="5F4DF37C" w14:textId="77777777" w:rsidTr="007809E4">
        <w:trPr>
          <w:trHeight w:val="398"/>
        </w:trPr>
        <w:tc>
          <w:tcPr>
            <w:tcW w:w="0" w:type="auto"/>
          </w:tcPr>
          <w:p w14:paraId="51524A8D" w14:textId="53A70D4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5D02EE25" w14:textId="20FB84B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5476E2FF" w14:textId="6480046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6FEF3D81" w14:textId="106224BC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1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3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48177B25" w14:textId="0019D15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7.493</w:t>
            </w:r>
          </w:p>
        </w:tc>
        <w:tc>
          <w:tcPr>
            <w:tcW w:w="0" w:type="auto"/>
          </w:tcPr>
          <w:p w14:paraId="47DC08E4" w14:textId="6C624EF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1E6FD470" w14:textId="77777777" w:rsidTr="007809E4">
        <w:trPr>
          <w:trHeight w:val="398"/>
        </w:trPr>
        <w:tc>
          <w:tcPr>
            <w:tcW w:w="0" w:type="auto"/>
          </w:tcPr>
          <w:p w14:paraId="4C82C206" w14:textId="40188DB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4F5A422F" w14:textId="0698781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54A9F564" w14:textId="488F82F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1737E1E2" w14:textId="3A5D8678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9a1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4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55E16BCC" w14:textId="604C178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677</w:t>
            </w:r>
          </w:p>
        </w:tc>
        <w:tc>
          <w:tcPr>
            <w:tcW w:w="0" w:type="auto"/>
          </w:tcPr>
          <w:p w14:paraId="43F16300" w14:textId="7176EB9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 = 0.0016</w:t>
            </w:r>
          </w:p>
        </w:tc>
      </w:tr>
      <w:tr w:rsidR="00060BF8" w:rsidRPr="001A52DC" w14:paraId="47FF145A" w14:textId="77777777" w:rsidTr="007809E4">
        <w:trPr>
          <w:trHeight w:val="398"/>
        </w:trPr>
        <w:tc>
          <w:tcPr>
            <w:tcW w:w="0" w:type="auto"/>
          </w:tcPr>
          <w:p w14:paraId="43359392" w14:textId="7F91D763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D</w:t>
            </w:r>
          </w:p>
        </w:tc>
        <w:tc>
          <w:tcPr>
            <w:tcW w:w="0" w:type="auto"/>
          </w:tcPr>
          <w:p w14:paraId="796B1B6E" w14:textId="5270648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D085189" w14:textId="45D213B3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632CB0EF" w14:textId="620EADB6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0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a1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448CBB8F" w14:textId="67779B3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6.096</w:t>
            </w:r>
          </w:p>
        </w:tc>
        <w:tc>
          <w:tcPr>
            <w:tcW w:w="0" w:type="auto"/>
          </w:tcPr>
          <w:p w14:paraId="660424A7" w14:textId="5DD7BE1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3</w:t>
            </w:r>
          </w:p>
        </w:tc>
      </w:tr>
      <w:tr w:rsidR="00060BF8" w:rsidRPr="001A52DC" w14:paraId="1F574E43" w14:textId="77777777" w:rsidTr="007809E4">
        <w:trPr>
          <w:trHeight w:val="398"/>
        </w:trPr>
        <w:tc>
          <w:tcPr>
            <w:tcW w:w="0" w:type="auto"/>
          </w:tcPr>
          <w:p w14:paraId="1FBC99F0" w14:textId="0ECA89B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</w:tcPr>
          <w:p w14:paraId="216A4C7A" w14:textId="2483FB8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0604B852" w14:textId="660811E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7E1FC6A6" w14:textId="5504F082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0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4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2414DC98" w14:textId="63209F3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638</w:t>
            </w:r>
          </w:p>
        </w:tc>
        <w:tc>
          <w:tcPr>
            <w:tcW w:w="0" w:type="auto"/>
          </w:tcPr>
          <w:p w14:paraId="4F5F8AA9" w14:textId="76B9432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17</w:t>
            </w:r>
          </w:p>
        </w:tc>
      </w:tr>
      <w:tr w:rsidR="00060BF8" w:rsidRPr="001A52DC" w14:paraId="47C16954" w14:textId="77777777" w:rsidTr="007809E4">
        <w:trPr>
          <w:trHeight w:val="398"/>
        </w:trPr>
        <w:tc>
          <w:tcPr>
            <w:tcW w:w="0" w:type="auto"/>
          </w:tcPr>
          <w:p w14:paraId="73622426" w14:textId="669A87C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</w:tcPr>
          <w:p w14:paraId="1711AE68" w14:textId="3143D50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C5C9523" w14:textId="44949A7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26D232E3" w14:textId="3BB5A9BB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0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5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68F6F9C4" w14:textId="625D4BA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270</w:t>
            </w:r>
          </w:p>
        </w:tc>
        <w:tc>
          <w:tcPr>
            <w:tcW w:w="0" w:type="auto"/>
          </w:tcPr>
          <w:p w14:paraId="65D8C318" w14:textId="3C31248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 xml:space="preserve">P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= 0.0027</w:t>
            </w:r>
          </w:p>
        </w:tc>
      </w:tr>
      <w:tr w:rsidR="00060BF8" w:rsidRPr="001A52DC" w14:paraId="62F4BE9B" w14:textId="77777777" w:rsidTr="007809E4">
        <w:trPr>
          <w:trHeight w:val="398"/>
        </w:trPr>
        <w:tc>
          <w:tcPr>
            <w:tcW w:w="0" w:type="auto"/>
          </w:tcPr>
          <w:p w14:paraId="61F28DC9" w14:textId="42579A2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</w:tcPr>
          <w:p w14:paraId="313642CB" w14:textId="00B8421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09AD395F" w14:textId="21B9411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557E99E6" w14:textId="216D0721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0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2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74E2E2B8" w14:textId="5E6EF39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215</w:t>
            </w:r>
          </w:p>
        </w:tc>
        <w:tc>
          <w:tcPr>
            <w:tcW w:w="0" w:type="auto"/>
          </w:tcPr>
          <w:p w14:paraId="3F20A8B3" w14:textId="1903604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123</w:t>
            </w:r>
          </w:p>
        </w:tc>
      </w:tr>
      <w:tr w:rsidR="00060BF8" w:rsidRPr="001A52DC" w14:paraId="1D61F607" w14:textId="77777777" w:rsidTr="007809E4">
        <w:trPr>
          <w:trHeight w:val="398"/>
        </w:trPr>
        <w:tc>
          <w:tcPr>
            <w:tcW w:w="0" w:type="auto"/>
          </w:tcPr>
          <w:p w14:paraId="62412982" w14:textId="5C168E7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</w:tcPr>
          <w:p w14:paraId="78E23AF6" w14:textId="5B0D9E3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9FCEE4C" w14:textId="25512BF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174EA810" w14:textId="0671A3E5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0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3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3F92281B" w14:textId="0D728B6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038</w:t>
            </w:r>
          </w:p>
        </w:tc>
        <w:tc>
          <w:tcPr>
            <w:tcW w:w="0" w:type="auto"/>
          </w:tcPr>
          <w:p w14:paraId="651979C9" w14:textId="642FCD1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161</w:t>
            </w:r>
          </w:p>
        </w:tc>
      </w:tr>
      <w:tr w:rsidR="00060BF8" w:rsidRPr="001A52DC" w14:paraId="1E588547" w14:textId="77777777" w:rsidTr="007809E4">
        <w:trPr>
          <w:trHeight w:val="398"/>
        </w:trPr>
        <w:tc>
          <w:tcPr>
            <w:tcW w:w="0" w:type="auto"/>
          </w:tcPr>
          <w:p w14:paraId="5228347F" w14:textId="5619FB2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</w:tcPr>
          <w:p w14:paraId="6B72D0B0" w14:textId="46298DB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EBCE700" w14:textId="450E662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1FF6B69B" w14:textId="0888139B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Slc3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0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a</w:t>
            </w: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6</w:t>
            </w:r>
            <w:r w:rsidRPr="001A52DC"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 xml:space="preserve">: AEW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vs Ctrl</w:t>
            </w:r>
          </w:p>
        </w:tc>
        <w:tc>
          <w:tcPr>
            <w:tcW w:w="0" w:type="auto"/>
          </w:tcPr>
          <w:p w14:paraId="56C81659" w14:textId="1403DA6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.743,</w:t>
            </w:r>
          </w:p>
        </w:tc>
        <w:tc>
          <w:tcPr>
            <w:tcW w:w="0" w:type="auto"/>
          </w:tcPr>
          <w:p w14:paraId="550E3D75" w14:textId="74720D0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 =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253</w:t>
            </w:r>
          </w:p>
        </w:tc>
      </w:tr>
      <w:tr w:rsidR="00060BF8" w:rsidRPr="001A52DC" w14:paraId="1B5B1020" w14:textId="77777777" w:rsidTr="007809E4">
        <w:trPr>
          <w:trHeight w:val="398"/>
        </w:trPr>
        <w:tc>
          <w:tcPr>
            <w:tcW w:w="0" w:type="auto"/>
          </w:tcPr>
          <w:p w14:paraId="493FA360" w14:textId="2FFCED5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A</w:t>
            </w:r>
          </w:p>
        </w:tc>
        <w:tc>
          <w:tcPr>
            <w:tcW w:w="0" w:type="auto"/>
          </w:tcPr>
          <w:p w14:paraId="296B7C8F" w14:textId="0437109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B9635E5" w14:textId="0736CB9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6C9E51A7" w14:textId="5706CBE0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 mi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10AF6E1B" w14:textId="2C530E4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29" w:name="_Hlk75727021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9.007</w:t>
            </w:r>
            <w:bookmarkEnd w:id="29"/>
          </w:p>
        </w:tc>
        <w:tc>
          <w:tcPr>
            <w:tcW w:w="0" w:type="auto"/>
          </w:tcPr>
          <w:p w14:paraId="351FADCB" w14:textId="12262BF3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1</w:t>
            </w:r>
          </w:p>
        </w:tc>
      </w:tr>
      <w:tr w:rsidR="00060BF8" w:rsidRPr="001A52DC" w14:paraId="71089B8D" w14:textId="77777777" w:rsidTr="007809E4">
        <w:trPr>
          <w:trHeight w:val="398"/>
        </w:trPr>
        <w:tc>
          <w:tcPr>
            <w:tcW w:w="0" w:type="auto"/>
          </w:tcPr>
          <w:p w14:paraId="0F866B21" w14:textId="4A70397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A</w:t>
            </w:r>
          </w:p>
        </w:tc>
        <w:tc>
          <w:tcPr>
            <w:tcW w:w="0" w:type="auto"/>
          </w:tcPr>
          <w:p w14:paraId="32C879C0" w14:textId="7B7A2CE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4FF38D65" w14:textId="17DB5DF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4D8442F1" w14:textId="77ECBE70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0 mi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6608FCED" w14:textId="1117925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30" w:name="_Hlk75727058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6.185</w:t>
            </w:r>
            <w:bookmarkEnd w:id="30"/>
          </w:p>
        </w:tc>
        <w:tc>
          <w:tcPr>
            <w:tcW w:w="0" w:type="auto"/>
          </w:tcPr>
          <w:p w14:paraId="01DC0717" w14:textId="03DD782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 xml:space="preserve">P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= 0.0008</w:t>
            </w:r>
          </w:p>
        </w:tc>
      </w:tr>
      <w:tr w:rsidR="00060BF8" w:rsidRPr="001A52DC" w14:paraId="31FDEA45" w14:textId="77777777" w:rsidTr="007809E4">
        <w:trPr>
          <w:trHeight w:val="398"/>
        </w:trPr>
        <w:tc>
          <w:tcPr>
            <w:tcW w:w="0" w:type="auto"/>
          </w:tcPr>
          <w:p w14:paraId="724451C7" w14:textId="505094B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B</w:t>
            </w:r>
          </w:p>
        </w:tc>
        <w:tc>
          <w:tcPr>
            <w:tcW w:w="0" w:type="auto"/>
          </w:tcPr>
          <w:p w14:paraId="4202433E" w14:textId="14BC8443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6BDA766A" w14:textId="438FD52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36FDB8FE" w14:textId="34C20596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 mi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3EAEC51C" w14:textId="198DC9A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31" w:name="_Hlk75727104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232</w:t>
            </w:r>
            <w:bookmarkEnd w:id="31"/>
          </w:p>
        </w:tc>
        <w:tc>
          <w:tcPr>
            <w:tcW w:w="0" w:type="auto"/>
          </w:tcPr>
          <w:p w14:paraId="51CC9F08" w14:textId="36F7EE7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 xml:space="preserve">P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= 0.0179</w:t>
            </w:r>
          </w:p>
        </w:tc>
      </w:tr>
      <w:tr w:rsidR="00060BF8" w:rsidRPr="001A52DC" w14:paraId="0FAEFF18" w14:textId="77777777" w:rsidTr="007809E4">
        <w:trPr>
          <w:trHeight w:val="398"/>
        </w:trPr>
        <w:tc>
          <w:tcPr>
            <w:tcW w:w="0" w:type="auto"/>
          </w:tcPr>
          <w:p w14:paraId="75113646" w14:textId="2AA54DB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B</w:t>
            </w:r>
          </w:p>
        </w:tc>
        <w:tc>
          <w:tcPr>
            <w:tcW w:w="0" w:type="auto"/>
          </w:tcPr>
          <w:p w14:paraId="305C1A22" w14:textId="096B68C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58636A2F" w14:textId="1EFF3FE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78ED7320" w14:textId="5C1E0A7A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0 mi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48667B99" w14:textId="0B3DEC6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32" w:name="_Hlk75727136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5.898</w:t>
            </w:r>
            <w:bookmarkEnd w:id="32"/>
          </w:p>
        </w:tc>
        <w:tc>
          <w:tcPr>
            <w:tcW w:w="0" w:type="auto"/>
          </w:tcPr>
          <w:p w14:paraId="1EA088DB" w14:textId="20A3B59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11</w:t>
            </w:r>
          </w:p>
        </w:tc>
      </w:tr>
      <w:tr w:rsidR="00060BF8" w:rsidRPr="001A52DC" w14:paraId="3DB1309D" w14:textId="77777777" w:rsidTr="007809E4">
        <w:trPr>
          <w:trHeight w:val="398"/>
        </w:trPr>
        <w:tc>
          <w:tcPr>
            <w:tcW w:w="0" w:type="auto"/>
          </w:tcPr>
          <w:p w14:paraId="477D04C6" w14:textId="1A9A024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C</w:t>
            </w:r>
          </w:p>
        </w:tc>
        <w:tc>
          <w:tcPr>
            <w:tcW w:w="0" w:type="auto"/>
          </w:tcPr>
          <w:p w14:paraId="222CFD98" w14:textId="7B0176D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30965A5" w14:textId="65E8461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0A8D31FA" w14:textId="38A236BB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0126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65C2FEC9" w14:textId="0A38CA8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33" w:name="_Hlk75727243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237</w:t>
            </w:r>
            <w:bookmarkEnd w:id="33"/>
          </w:p>
        </w:tc>
        <w:tc>
          <w:tcPr>
            <w:tcW w:w="0" w:type="auto"/>
          </w:tcPr>
          <w:p w14:paraId="04B5635A" w14:textId="3047481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17</w:t>
            </w:r>
          </w:p>
        </w:tc>
      </w:tr>
      <w:tr w:rsidR="00060BF8" w:rsidRPr="001A52DC" w14:paraId="2EDEB4BC" w14:textId="77777777" w:rsidTr="007809E4">
        <w:trPr>
          <w:trHeight w:val="398"/>
        </w:trPr>
        <w:tc>
          <w:tcPr>
            <w:tcW w:w="0" w:type="auto"/>
          </w:tcPr>
          <w:p w14:paraId="51A2C45C" w14:textId="27C7255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D</w:t>
            </w:r>
          </w:p>
        </w:tc>
        <w:tc>
          <w:tcPr>
            <w:tcW w:w="0" w:type="auto"/>
          </w:tcPr>
          <w:p w14:paraId="6C53E8A4" w14:textId="08E6D00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6A10D901" w14:textId="110D423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2361FE44" w14:textId="5BD884C4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016436B2" w14:textId="32B5F4F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bookmarkStart w:id="34" w:name="_Hlk75727430"/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10.54</w:t>
            </w:r>
            <w:bookmarkEnd w:id="34"/>
          </w:p>
        </w:tc>
        <w:tc>
          <w:tcPr>
            <w:tcW w:w="0" w:type="auto"/>
          </w:tcPr>
          <w:p w14:paraId="7C9302C8" w14:textId="3D4CC03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</w:p>
        </w:tc>
      </w:tr>
      <w:tr w:rsidR="00060BF8" w:rsidRPr="001A52DC" w14:paraId="746A3850" w14:textId="77777777" w:rsidTr="007809E4">
        <w:trPr>
          <w:trHeight w:val="455"/>
        </w:trPr>
        <w:tc>
          <w:tcPr>
            <w:tcW w:w="0" w:type="auto"/>
          </w:tcPr>
          <w:p w14:paraId="30C85BE7" w14:textId="12B1AA2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D</w:t>
            </w:r>
          </w:p>
        </w:tc>
        <w:tc>
          <w:tcPr>
            <w:tcW w:w="0" w:type="auto"/>
          </w:tcPr>
          <w:p w14:paraId="117A6AF6" w14:textId="7A26D1D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0662221" w14:textId="3D2AC8D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09381FC3" w14:textId="1C7E5ABB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AEW +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PE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</w:p>
        </w:tc>
        <w:tc>
          <w:tcPr>
            <w:tcW w:w="0" w:type="auto"/>
          </w:tcPr>
          <w:p w14:paraId="4927322A" w14:textId="52188BE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8.165</w:t>
            </w:r>
          </w:p>
        </w:tc>
        <w:tc>
          <w:tcPr>
            <w:tcW w:w="0" w:type="auto"/>
          </w:tcPr>
          <w:p w14:paraId="7FBC432E" w14:textId="5CD18E1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2</w:t>
            </w:r>
          </w:p>
        </w:tc>
      </w:tr>
      <w:tr w:rsidR="00060BF8" w:rsidRPr="001A52DC" w14:paraId="4EAEE45A" w14:textId="77777777" w:rsidTr="007809E4">
        <w:trPr>
          <w:trHeight w:val="455"/>
        </w:trPr>
        <w:tc>
          <w:tcPr>
            <w:tcW w:w="0" w:type="auto"/>
          </w:tcPr>
          <w:p w14:paraId="29FF57F7" w14:textId="46D9558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D</w:t>
            </w:r>
          </w:p>
        </w:tc>
        <w:tc>
          <w:tcPr>
            <w:tcW w:w="0" w:type="auto"/>
          </w:tcPr>
          <w:p w14:paraId="43DE5ECB" w14:textId="09D5FE5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44E77733" w14:textId="13EA067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7ED4B71D" w14:textId="76C0906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AEW +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thione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</w:p>
        </w:tc>
        <w:tc>
          <w:tcPr>
            <w:tcW w:w="0" w:type="auto"/>
          </w:tcPr>
          <w:p w14:paraId="4181E0B3" w14:textId="7415051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5.272</w:t>
            </w:r>
          </w:p>
        </w:tc>
        <w:tc>
          <w:tcPr>
            <w:tcW w:w="0" w:type="auto"/>
          </w:tcPr>
          <w:p w14:paraId="2E9614F6" w14:textId="1BC7D3F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19</w:t>
            </w:r>
          </w:p>
        </w:tc>
      </w:tr>
      <w:tr w:rsidR="00060BF8" w:rsidRPr="001A52DC" w14:paraId="77A31E34" w14:textId="77777777" w:rsidTr="007809E4">
        <w:trPr>
          <w:trHeight w:val="455"/>
        </w:trPr>
        <w:tc>
          <w:tcPr>
            <w:tcW w:w="0" w:type="auto"/>
          </w:tcPr>
          <w:p w14:paraId="267B395F" w14:textId="23BFE8F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D</w:t>
            </w:r>
          </w:p>
        </w:tc>
        <w:tc>
          <w:tcPr>
            <w:tcW w:w="0" w:type="auto"/>
          </w:tcPr>
          <w:p w14:paraId="6054C1D5" w14:textId="549FDCB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E9CFDCB" w14:textId="1391A5F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57C1206C" w14:textId="5DE11AC2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AEW +</w:t>
            </w: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ioquin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</w:p>
        </w:tc>
        <w:tc>
          <w:tcPr>
            <w:tcW w:w="0" w:type="auto"/>
          </w:tcPr>
          <w:p w14:paraId="2705BA9C" w14:textId="018415F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7.286</w:t>
            </w:r>
          </w:p>
        </w:tc>
        <w:tc>
          <w:tcPr>
            <w:tcW w:w="0" w:type="auto"/>
          </w:tcPr>
          <w:p w14:paraId="21D4B150" w14:textId="5A2B456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3</w:t>
            </w:r>
          </w:p>
        </w:tc>
      </w:tr>
      <w:tr w:rsidR="00060BF8" w:rsidRPr="001A52DC" w14:paraId="3D0B9803" w14:textId="77777777" w:rsidTr="007809E4">
        <w:trPr>
          <w:trHeight w:val="455"/>
        </w:trPr>
        <w:tc>
          <w:tcPr>
            <w:tcW w:w="0" w:type="auto"/>
          </w:tcPr>
          <w:p w14:paraId="47CAB06B" w14:textId="3B3D905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E</w:t>
            </w:r>
          </w:p>
        </w:tc>
        <w:tc>
          <w:tcPr>
            <w:tcW w:w="0" w:type="auto"/>
          </w:tcPr>
          <w:p w14:paraId="45DED8B4" w14:textId="477DB50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12C5772" w14:textId="58ABB35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6D237306" w14:textId="5035AB59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04009961" w14:textId="06668DA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35" w:name="_Hlk75727462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488</w:t>
            </w:r>
            <w:bookmarkEnd w:id="35"/>
          </w:p>
        </w:tc>
        <w:tc>
          <w:tcPr>
            <w:tcW w:w="0" w:type="auto"/>
          </w:tcPr>
          <w:p w14:paraId="2608DCCE" w14:textId="09C87EF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42</w:t>
            </w:r>
          </w:p>
        </w:tc>
      </w:tr>
      <w:tr w:rsidR="00060BF8" w:rsidRPr="001A52DC" w14:paraId="6A78D9B0" w14:textId="77777777" w:rsidTr="007809E4">
        <w:trPr>
          <w:trHeight w:val="398"/>
        </w:trPr>
        <w:tc>
          <w:tcPr>
            <w:tcW w:w="0" w:type="auto"/>
          </w:tcPr>
          <w:p w14:paraId="00D38861" w14:textId="2F66E1E3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E</w:t>
            </w:r>
          </w:p>
        </w:tc>
        <w:tc>
          <w:tcPr>
            <w:tcW w:w="0" w:type="auto"/>
          </w:tcPr>
          <w:p w14:paraId="4E23AA2F" w14:textId="7A1C5AD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4944A8B6" w14:textId="1AEB64C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6A09390A" w14:textId="66CB9137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AEW +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PE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</w:p>
        </w:tc>
        <w:tc>
          <w:tcPr>
            <w:tcW w:w="0" w:type="auto"/>
          </w:tcPr>
          <w:p w14:paraId="7EDE1630" w14:textId="44E77E0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bookmarkStart w:id="36" w:name="_Hlk75727666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839</w:t>
            </w:r>
            <w:bookmarkEnd w:id="36"/>
          </w:p>
        </w:tc>
        <w:tc>
          <w:tcPr>
            <w:tcW w:w="0" w:type="auto"/>
          </w:tcPr>
          <w:p w14:paraId="29061C4F" w14:textId="747285C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86</w:t>
            </w:r>
          </w:p>
        </w:tc>
      </w:tr>
      <w:tr w:rsidR="00060BF8" w:rsidRPr="001A52DC" w14:paraId="1C952FA7" w14:textId="77777777" w:rsidTr="007809E4">
        <w:trPr>
          <w:trHeight w:val="398"/>
        </w:trPr>
        <w:tc>
          <w:tcPr>
            <w:tcW w:w="0" w:type="auto"/>
          </w:tcPr>
          <w:p w14:paraId="394430B8" w14:textId="3267979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8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</w:tcPr>
          <w:p w14:paraId="080DDF62" w14:textId="4F15B2B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73F7298" w14:textId="775082E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781BE956" w14:textId="385B5E4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AEW +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thione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</w:p>
        </w:tc>
        <w:tc>
          <w:tcPr>
            <w:tcW w:w="0" w:type="auto"/>
          </w:tcPr>
          <w:p w14:paraId="61D38A51" w14:textId="5F45C52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852</w:t>
            </w:r>
          </w:p>
        </w:tc>
        <w:tc>
          <w:tcPr>
            <w:tcW w:w="0" w:type="auto"/>
          </w:tcPr>
          <w:p w14:paraId="0B6E2BDB" w14:textId="1A6FC18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84</w:t>
            </w:r>
          </w:p>
        </w:tc>
      </w:tr>
      <w:tr w:rsidR="00060BF8" w:rsidRPr="001A52DC" w14:paraId="20489C3A" w14:textId="77777777" w:rsidTr="007809E4">
        <w:trPr>
          <w:trHeight w:val="398"/>
        </w:trPr>
        <w:tc>
          <w:tcPr>
            <w:tcW w:w="0" w:type="auto"/>
          </w:tcPr>
          <w:p w14:paraId="2251CAE6" w14:textId="3D535B2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E</w:t>
            </w:r>
          </w:p>
        </w:tc>
        <w:tc>
          <w:tcPr>
            <w:tcW w:w="0" w:type="auto"/>
          </w:tcPr>
          <w:p w14:paraId="36E199FE" w14:textId="3AABED4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07DD8735" w14:textId="5A1C178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4</w:t>
            </w:r>
          </w:p>
        </w:tc>
        <w:tc>
          <w:tcPr>
            <w:tcW w:w="0" w:type="auto"/>
          </w:tcPr>
          <w:p w14:paraId="5898BF3D" w14:textId="2584CE93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AEW +</w:t>
            </w: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ioquin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</w:p>
        </w:tc>
        <w:tc>
          <w:tcPr>
            <w:tcW w:w="0" w:type="auto"/>
          </w:tcPr>
          <w:p w14:paraId="76ED6FD5" w14:textId="5686B99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6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872</w:t>
            </w:r>
          </w:p>
        </w:tc>
        <w:tc>
          <w:tcPr>
            <w:tcW w:w="0" w:type="auto"/>
          </w:tcPr>
          <w:p w14:paraId="0DE83512" w14:textId="18748A4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82</w:t>
            </w:r>
          </w:p>
        </w:tc>
      </w:tr>
      <w:tr w:rsidR="00060BF8" w:rsidRPr="001A52DC" w14:paraId="589ED7CE" w14:textId="77777777" w:rsidTr="007809E4">
        <w:trPr>
          <w:trHeight w:val="398"/>
        </w:trPr>
        <w:tc>
          <w:tcPr>
            <w:tcW w:w="0" w:type="auto"/>
          </w:tcPr>
          <w:p w14:paraId="1C9E28C0" w14:textId="08DCFB8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9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</w:tcPr>
          <w:p w14:paraId="7A8E12C1" w14:textId="3D89989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one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way ANOVA</w:t>
            </w:r>
          </w:p>
        </w:tc>
        <w:tc>
          <w:tcPr>
            <w:tcW w:w="0" w:type="auto"/>
          </w:tcPr>
          <w:p w14:paraId="3772817B" w14:textId="7FF894F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-8</w:t>
            </w:r>
          </w:p>
        </w:tc>
        <w:tc>
          <w:tcPr>
            <w:tcW w:w="0" w:type="auto"/>
          </w:tcPr>
          <w:p w14:paraId="3EDE1FD4" w14:textId="55859ED4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10-100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μg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TC-G-1008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Saline</w:t>
            </w:r>
          </w:p>
        </w:tc>
        <w:tc>
          <w:tcPr>
            <w:tcW w:w="0" w:type="auto"/>
          </w:tcPr>
          <w:p w14:paraId="6A77E12E" w14:textId="46F8DC2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4, 29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.043</w:t>
            </w:r>
          </w:p>
        </w:tc>
        <w:tc>
          <w:tcPr>
            <w:tcW w:w="0" w:type="auto"/>
          </w:tcPr>
          <w:p w14:paraId="14068166" w14:textId="43FC9B2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1145</w:t>
            </w:r>
          </w:p>
        </w:tc>
      </w:tr>
      <w:tr w:rsidR="00060BF8" w:rsidRPr="001A52DC" w14:paraId="71B0821D" w14:textId="77777777" w:rsidTr="007809E4">
        <w:trPr>
          <w:trHeight w:val="398"/>
        </w:trPr>
        <w:tc>
          <w:tcPr>
            <w:tcW w:w="0" w:type="auto"/>
          </w:tcPr>
          <w:p w14:paraId="60C9EB0D" w14:textId="5DDD55B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lastRenderedPageBreak/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C</w:t>
            </w:r>
          </w:p>
        </w:tc>
        <w:tc>
          <w:tcPr>
            <w:tcW w:w="0" w:type="auto"/>
          </w:tcPr>
          <w:p w14:paraId="3D4B3D2C" w14:textId="1D05C39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wo-way ANOVA</w:t>
            </w:r>
          </w:p>
        </w:tc>
        <w:tc>
          <w:tcPr>
            <w:tcW w:w="0" w:type="auto"/>
          </w:tcPr>
          <w:p w14:paraId="0A768699" w14:textId="2BECD0F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8</w:t>
            </w:r>
          </w:p>
        </w:tc>
        <w:tc>
          <w:tcPr>
            <w:tcW w:w="0" w:type="auto"/>
          </w:tcPr>
          <w:p w14:paraId="618B2561" w14:textId="77777777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 vs Ctrl</w:t>
            </w:r>
          </w:p>
          <w:p w14:paraId="0016453F" w14:textId="3225EFBA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TC-G-1008 vs AEW + Vehicle</w:t>
            </w:r>
          </w:p>
        </w:tc>
        <w:tc>
          <w:tcPr>
            <w:tcW w:w="0" w:type="auto"/>
          </w:tcPr>
          <w:p w14:paraId="3585763C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ime: 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4, 105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58.55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5C159AF6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roup: 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2, 105)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96.3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716B350F" w14:textId="43E6ADE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bookmarkStart w:id="37" w:name="_Hlk75730820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nteraction: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proofErr w:type="gram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(</w:t>
            </w:r>
            <w:proofErr w:type="gramEnd"/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,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vertAlign w:val="subscript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5)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6.69</w:t>
            </w:r>
            <w:bookmarkEnd w:id="37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</w:tcPr>
          <w:p w14:paraId="5BBA9799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; </w:t>
            </w:r>
          </w:p>
          <w:p w14:paraId="2056AE69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38DF82FA" w14:textId="386DC63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&lt; 0.000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</w:tr>
      <w:tr w:rsidR="00060BF8" w:rsidRPr="001A52DC" w14:paraId="6476229B" w14:textId="77777777" w:rsidTr="007809E4">
        <w:trPr>
          <w:trHeight w:val="398"/>
        </w:trPr>
        <w:tc>
          <w:tcPr>
            <w:tcW w:w="0" w:type="auto"/>
          </w:tcPr>
          <w:p w14:paraId="1B7C95D0" w14:textId="2578E82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D</w:t>
            </w:r>
          </w:p>
        </w:tc>
        <w:tc>
          <w:tcPr>
            <w:tcW w:w="0" w:type="auto"/>
          </w:tcPr>
          <w:p w14:paraId="158C0908" w14:textId="7E29740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384341C9" w14:textId="28F6E80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073F999C" w14:textId="1825F95F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381B3B18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PR39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6.055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07B6D041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L-6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5.267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0B5FFA80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L-33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: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6.182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20BAB30A" w14:textId="7C19AC6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SLP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.317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</w:tcPr>
          <w:p w14:paraId="67A0A747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3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193E4AF4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8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05CE254C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3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4024F274" w14:textId="50797FF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492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</w:tr>
      <w:tr w:rsidR="00060BF8" w:rsidRPr="001A52DC" w14:paraId="14E5A812" w14:textId="77777777" w:rsidTr="007809E4">
        <w:trPr>
          <w:trHeight w:val="398"/>
        </w:trPr>
        <w:tc>
          <w:tcPr>
            <w:tcW w:w="0" w:type="auto"/>
          </w:tcPr>
          <w:p w14:paraId="231A85AD" w14:textId="2F6DF7F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D</w:t>
            </w:r>
          </w:p>
        </w:tc>
        <w:tc>
          <w:tcPr>
            <w:tcW w:w="0" w:type="auto"/>
          </w:tcPr>
          <w:p w14:paraId="4B8710DE" w14:textId="0B3266D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79EF861" w14:textId="14F021B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48AB7203" w14:textId="47C0F818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AEW +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PE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</w:p>
        </w:tc>
        <w:tc>
          <w:tcPr>
            <w:tcW w:w="0" w:type="auto"/>
          </w:tcPr>
          <w:p w14:paraId="380F7133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PR39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495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43767244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L-6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5.277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320A7225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IL-33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: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.892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1D530A61" w14:textId="55C9CE4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SLP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.517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</w:tcPr>
          <w:p w14:paraId="247513D4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8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3A86755F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7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535190AE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20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03C76E78" w14:textId="7B2854E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360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</w:tr>
      <w:tr w:rsidR="00060BF8" w:rsidRPr="001A52DC" w14:paraId="4A61E695" w14:textId="77777777" w:rsidTr="007809E4">
        <w:trPr>
          <w:trHeight w:val="398"/>
        </w:trPr>
        <w:tc>
          <w:tcPr>
            <w:tcW w:w="0" w:type="auto"/>
          </w:tcPr>
          <w:p w14:paraId="496D700A" w14:textId="06A99E5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D</w:t>
            </w:r>
          </w:p>
        </w:tc>
        <w:tc>
          <w:tcPr>
            <w:tcW w:w="0" w:type="auto"/>
          </w:tcPr>
          <w:p w14:paraId="066FFDA3" w14:textId="78A9E8A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1620D11" w14:textId="5BE33FA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799BF726" w14:textId="65C6954F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AEW + </w:t>
            </w:r>
            <w:proofErr w:type="spellStart"/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thione</w:t>
            </w:r>
            <w:proofErr w:type="spellEnd"/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</w:p>
        </w:tc>
        <w:tc>
          <w:tcPr>
            <w:tcW w:w="0" w:type="auto"/>
          </w:tcPr>
          <w:p w14:paraId="4E983C1F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PR39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6.61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4147501F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L-6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8.837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67D98D73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L-33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: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5.312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12146050" w14:textId="20146CF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SLP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4.246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</w:tcPr>
          <w:p w14:paraId="371872A6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2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3FF316CF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 xml:space="preserve">P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0.0001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6BBEC822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7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054BDCCA" w14:textId="11109E6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28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</w:tr>
      <w:tr w:rsidR="00060BF8" w:rsidRPr="001A52DC" w14:paraId="02C2761D" w14:textId="77777777" w:rsidTr="007809E4">
        <w:trPr>
          <w:trHeight w:val="398"/>
        </w:trPr>
        <w:tc>
          <w:tcPr>
            <w:tcW w:w="0" w:type="auto"/>
          </w:tcPr>
          <w:p w14:paraId="28D7BA9F" w14:textId="1CACD41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D</w:t>
            </w:r>
          </w:p>
        </w:tc>
        <w:tc>
          <w:tcPr>
            <w:tcW w:w="0" w:type="auto"/>
          </w:tcPr>
          <w:p w14:paraId="771F2D17" w14:textId="2A07549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0211C891" w14:textId="301F329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</w:t>
            </w:r>
          </w:p>
        </w:tc>
        <w:tc>
          <w:tcPr>
            <w:tcW w:w="0" w:type="auto"/>
          </w:tcPr>
          <w:p w14:paraId="7F4803DE" w14:textId="5505C695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AEW +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lioquinol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EW + Vehicle</w:t>
            </w:r>
          </w:p>
        </w:tc>
        <w:tc>
          <w:tcPr>
            <w:tcW w:w="0" w:type="auto"/>
          </w:tcPr>
          <w:p w14:paraId="7096F128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PR39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243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69AE80F1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L-6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=2.859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66958FAA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L-33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475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66E235D3" w14:textId="12B55F1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SLP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: 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8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3.547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0" w:type="auto"/>
          </w:tcPr>
          <w:p w14:paraId="6060323F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118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657496E4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212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44CD9A45" w14:textId="77777777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84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;</w:t>
            </w:r>
          </w:p>
          <w:p w14:paraId="160CC3DB" w14:textId="1EA4230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75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</w:t>
            </w:r>
          </w:p>
        </w:tc>
      </w:tr>
      <w:tr w:rsidR="00060BF8" w:rsidRPr="001A52DC" w14:paraId="726A427E" w14:textId="77777777" w:rsidTr="007809E4">
        <w:trPr>
          <w:trHeight w:val="398"/>
        </w:trPr>
        <w:tc>
          <w:tcPr>
            <w:tcW w:w="0" w:type="auto"/>
          </w:tcPr>
          <w:p w14:paraId="7939E9EF" w14:textId="021E10D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E</w:t>
            </w:r>
          </w:p>
        </w:tc>
        <w:tc>
          <w:tcPr>
            <w:tcW w:w="0" w:type="auto"/>
          </w:tcPr>
          <w:p w14:paraId="3DD066E5" w14:textId="4CA1D4D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7F082D57" w14:textId="025AE983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-6</w:t>
            </w:r>
          </w:p>
        </w:tc>
        <w:tc>
          <w:tcPr>
            <w:tcW w:w="0" w:type="auto"/>
          </w:tcPr>
          <w:p w14:paraId="77C04DC0" w14:textId="10A431EC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 h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23D8E64E" w14:textId="77EEBAD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9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5.055</w:t>
            </w:r>
          </w:p>
        </w:tc>
        <w:tc>
          <w:tcPr>
            <w:tcW w:w="0" w:type="auto"/>
          </w:tcPr>
          <w:p w14:paraId="4F9A6D91" w14:textId="71EE42C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007</w:t>
            </w:r>
          </w:p>
        </w:tc>
      </w:tr>
      <w:tr w:rsidR="00060BF8" w:rsidRPr="001A52DC" w14:paraId="174424E3" w14:textId="77777777" w:rsidTr="007809E4">
        <w:trPr>
          <w:trHeight w:val="398"/>
        </w:trPr>
        <w:tc>
          <w:tcPr>
            <w:tcW w:w="0" w:type="auto"/>
          </w:tcPr>
          <w:p w14:paraId="7185CE69" w14:textId="58700A4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E</w:t>
            </w:r>
          </w:p>
        </w:tc>
        <w:tc>
          <w:tcPr>
            <w:tcW w:w="0" w:type="auto"/>
          </w:tcPr>
          <w:p w14:paraId="354C8F0D" w14:textId="6BA676D5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5518B7C5" w14:textId="1A7A870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5-6</w:t>
            </w:r>
          </w:p>
        </w:tc>
        <w:tc>
          <w:tcPr>
            <w:tcW w:w="0" w:type="auto"/>
          </w:tcPr>
          <w:p w14:paraId="304ED66F" w14:textId="19F18944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h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5B85404E" w14:textId="3F3CE47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9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2.516</w:t>
            </w:r>
          </w:p>
        </w:tc>
        <w:tc>
          <w:tcPr>
            <w:tcW w:w="0" w:type="auto"/>
          </w:tcPr>
          <w:p w14:paraId="2200E454" w14:textId="0F3F8B4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0330</w:t>
            </w:r>
          </w:p>
        </w:tc>
      </w:tr>
      <w:tr w:rsidR="00060BF8" w:rsidRPr="001A52DC" w14:paraId="6E6FE9E8" w14:textId="77777777" w:rsidTr="007809E4">
        <w:trPr>
          <w:trHeight w:val="398"/>
        </w:trPr>
        <w:tc>
          <w:tcPr>
            <w:tcW w:w="0" w:type="auto"/>
          </w:tcPr>
          <w:p w14:paraId="2C47DF0C" w14:textId="2F531124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E</w:t>
            </w:r>
          </w:p>
        </w:tc>
        <w:tc>
          <w:tcPr>
            <w:tcW w:w="0" w:type="auto"/>
          </w:tcPr>
          <w:p w14:paraId="5C44AD3E" w14:textId="4F70F79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51B71437" w14:textId="214356D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6</w:t>
            </w:r>
          </w:p>
        </w:tc>
        <w:tc>
          <w:tcPr>
            <w:tcW w:w="0" w:type="auto"/>
          </w:tcPr>
          <w:p w14:paraId="778F6302" w14:textId="442C14CA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h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52D64C8B" w14:textId="5F967DE9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vertAlign w:val="subscript"/>
                <w:lang w:eastAsia="zh-CN"/>
              </w:rPr>
              <w:t>10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1994</w:t>
            </w:r>
          </w:p>
        </w:tc>
        <w:tc>
          <w:tcPr>
            <w:tcW w:w="0" w:type="auto"/>
          </w:tcPr>
          <w:p w14:paraId="0243646A" w14:textId="7DE8B55F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= 0.8459</w:t>
            </w:r>
          </w:p>
        </w:tc>
      </w:tr>
      <w:tr w:rsidR="00060BF8" w:rsidRPr="001A52DC" w14:paraId="53E5B282" w14:textId="77777777" w:rsidTr="007809E4">
        <w:trPr>
          <w:trHeight w:val="398"/>
        </w:trPr>
        <w:tc>
          <w:tcPr>
            <w:tcW w:w="0" w:type="auto"/>
          </w:tcPr>
          <w:p w14:paraId="566D5A59" w14:textId="6E8802C1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="00646EAD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 w:rsidR="00646EA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</w:tcPr>
          <w:p w14:paraId="3C2FFCD9" w14:textId="14C03192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803D59E" w14:textId="1D0A5AB8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3</w:t>
            </w:r>
          </w:p>
        </w:tc>
        <w:tc>
          <w:tcPr>
            <w:tcW w:w="0" w:type="auto"/>
          </w:tcPr>
          <w:p w14:paraId="6626DE7F" w14:textId="5A42E00B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 h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7C328EA4" w14:textId="4FAA50E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sz w:val="21"/>
                <w:szCs w:val="21"/>
              </w:rPr>
              <w:t>t</w:t>
            </w:r>
            <w:r w:rsidRPr="001A52DC">
              <w:rPr>
                <w:sz w:val="21"/>
                <w:szCs w:val="21"/>
                <w:vertAlign w:val="subscript"/>
              </w:rPr>
              <w:t xml:space="preserve">4 </w:t>
            </w:r>
            <w:r w:rsidRPr="001A52DC">
              <w:rPr>
                <w:sz w:val="21"/>
                <w:szCs w:val="21"/>
              </w:rPr>
              <w:t xml:space="preserve">= 3.718 </w:t>
            </w:r>
          </w:p>
        </w:tc>
        <w:tc>
          <w:tcPr>
            <w:tcW w:w="0" w:type="auto"/>
          </w:tcPr>
          <w:p w14:paraId="3A9727FC" w14:textId="675E41C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i/>
                <w:iCs/>
                <w:sz w:val="21"/>
                <w:szCs w:val="21"/>
              </w:rPr>
              <w:t>P</w:t>
            </w:r>
            <w:r w:rsidRPr="001A52DC">
              <w:rPr>
                <w:sz w:val="21"/>
                <w:szCs w:val="21"/>
              </w:rPr>
              <w:t xml:space="preserve"> = 0.0205</w:t>
            </w:r>
          </w:p>
        </w:tc>
      </w:tr>
      <w:tr w:rsidR="00060BF8" w:rsidRPr="001A52DC" w14:paraId="4CD10279" w14:textId="77777777" w:rsidTr="007809E4">
        <w:trPr>
          <w:trHeight w:val="398"/>
        </w:trPr>
        <w:tc>
          <w:tcPr>
            <w:tcW w:w="0" w:type="auto"/>
          </w:tcPr>
          <w:p w14:paraId="61DEBC63" w14:textId="7988C92E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="00646EAD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 w:rsidR="00646EA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</w:tcPr>
          <w:p w14:paraId="38EE173A" w14:textId="2C3A7D9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20FDF02D" w14:textId="647095BA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48F3BB99" w14:textId="5299EF0B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h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4970C0D6" w14:textId="6BBA3A5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sz w:val="21"/>
                <w:szCs w:val="21"/>
              </w:rPr>
              <w:t>t</w:t>
            </w:r>
            <w:r w:rsidRPr="001A52DC">
              <w:rPr>
                <w:sz w:val="21"/>
                <w:szCs w:val="21"/>
                <w:vertAlign w:val="subscript"/>
              </w:rPr>
              <w:t xml:space="preserve">4 </w:t>
            </w:r>
            <w:r w:rsidRPr="001A52DC">
              <w:rPr>
                <w:sz w:val="21"/>
                <w:szCs w:val="21"/>
              </w:rPr>
              <w:t>= 2.271</w:t>
            </w:r>
          </w:p>
        </w:tc>
        <w:tc>
          <w:tcPr>
            <w:tcW w:w="0" w:type="auto"/>
          </w:tcPr>
          <w:p w14:paraId="05A2ACEF" w14:textId="0527D8D6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i/>
                <w:iCs/>
                <w:sz w:val="21"/>
                <w:szCs w:val="21"/>
              </w:rPr>
              <w:t>P</w:t>
            </w:r>
            <w:r w:rsidRPr="001A52DC">
              <w:rPr>
                <w:sz w:val="21"/>
                <w:szCs w:val="21"/>
              </w:rPr>
              <w:t xml:space="preserve"> = 0.0857</w:t>
            </w:r>
          </w:p>
        </w:tc>
      </w:tr>
      <w:tr w:rsidR="00060BF8" w:rsidRPr="001A52DC" w14:paraId="52A1C819" w14:textId="77777777" w:rsidTr="007809E4">
        <w:trPr>
          <w:trHeight w:val="398"/>
        </w:trPr>
        <w:tc>
          <w:tcPr>
            <w:tcW w:w="0" w:type="auto"/>
          </w:tcPr>
          <w:p w14:paraId="22738DA5" w14:textId="65E01A5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g.</w:t>
            </w:r>
            <w:r w:rsidR="00646EAD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 w:rsidR="00646EA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</w:tcPr>
          <w:p w14:paraId="460DB4CE" w14:textId="5AF1C620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unpaired Student’s </w:t>
            </w:r>
            <w:r w:rsidRPr="001A52DC"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test</w:t>
            </w:r>
          </w:p>
        </w:tc>
        <w:tc>
          <w:tcPr>
            <w:tcW w:w="0" w:type="auto"/>
          </w:tcPr>
          <w:p w14:paraId="16DE0FB7" w14:textId="4EB72E1B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i/>
                <w:kern w:val="2"/>
                <w:sz w:val="21"/>
                <w:szCs w:val="21"/>
                <w:lang w:eastAsia="zh-CN"/>
              </w:rPr>
              <w:t>n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= 3</w:t>
            </w:r>
          </w:p>
        </w:tc>
        <w:tc>
          <w:tcPr>
            <w:tcW w:w="0" w:type="auto"/>
          </w:tcPr>
          <w:p w14:paraId="600DA0E4" w14:textId="76746C28" w:rsidR="004F074A" w:rsidRPr="001A52DC" w:rsidRDefault="004F074A" w:rsidP="004F074A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1A52D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h</w:t>
            </w:r>
            <w:r w:rsidRPr="001A52D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vs Ctrl</w:t>
            </w:r>
          </w:p>
        </w:tc>
        <w:tc>
          <w:tcPr>
            <w:tcW w:w="0" w:type="auto"/>
          </w:tcPr>
          <w:p w14:paraId="05E23AA0" w14:textId="529586CD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sz w:val="21"/>
                <w:szCs w:val="21"/>
              </w:rPr>
              <w:t>t</w:t>
            </w:r>
            <w:r w:rsidRPr="001A52DC">
              <w:rPr>
                <w:sz w:val="21"/>
                <w:szCs w:val="21"/>
                <w:vertAlign w:val="subscript"/>
              </w:rPr>
              <w:t xml:space="preserve">4 </w:t>
            </w:r>
            <w:r w:rsidRPr="001A52DC">
              <w:rPr>
                <w:sz w:val="21"/>
                <w:szCs w:val="21"/>
              </w:rPr>
              <w:t>= 1.220</w:t>
            </w:r>
          </w:p>
        </w:tc>
        <w:tc>
          <w:tcPr>
            <w:tcW w:w="0" w:type="auto"/>
          </w:tcPr>
          <w:p w14:paraId="52EFBFE6" w14:textId="75B2839C" w:rsidR="004F074A" w:rsidRPr="001A52DC" w:rsidRDefault="004F074A" w:rsidP="004F074A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i/>
                <w:iCs/>
                <w:sz w:val="21"/>
                <w:szCs w:val="21"/>
              </w:rPr>
              <w:t>P</w:t>
            </w:r>
            <w:r w:rsidRPr="001A52DC">
              <w:rPr>
                <w:sz w:val="21"/>
                <w:szCs w:val="21"/>
              </w:rPr>
              <w:t xml:space="preserve"> = 0.2895</w:t>
            </w:r>
          </w:p>
        </w:tc>
      </w:tr>
    </w:tbl>
    <w:p w14:paraId="22D04703" w14:textId="77777777" w:rsidR="007C74FB" w:rsidRDefault="007C74FB" w:rsidP="007C74FB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 w14:paraId="77A520A5" w14:textId="77777777" w:rsidR="007C74FB" w:rsidRDefault="007C74FB">
      <w:pPr>
        <w:spacing w:before="0" w:after="200" w:line="276" w:lineRule="auto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br w:type="page"/>
      </w:r>
    </w:p>
    <w:p w14:paraId="2DFDF567" w14:textId="2B40FFE1" w:rsidR="007C74FB" w:rsidRPr="007C74FB" w:rsidRDefault="007C74FB" w:rsidP="007C74FB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 w:rsidRPr="007C74FB">
        <w:rPr>
          <w:rFonts w:eastAsia="宋体" w:cs="Times New Roman"/>
          <w:b/>
          <w:bCs/>
          <w:kern w:val="2"/>
          <w:szCs w:val="24"/>
          <w:lang w:eastAsia="zh-CN"/>
        </w:rPr>
        <w:lastRenderedPageBreak/>
        <w:t>T</w:t>
      </w:r>
      <w:r w:rsidRPr="007C74FB">
        <w:rPr>
          <w:rFonts w:eastAsia="宋体" w:cs="Times New Roman" w:hint="eastAsia"/>
          <w:b/>
          <w:bCs/>
          <w:kern w:val="2"/>
          <w:szCs w:val="24"/>
          <w:lang w:eastAsia="zh-CN"/>
        </w:rPr>
        <w:t>a</w:t>
      </w:r>
      <w:r w:rsidRPr="007C74FB">
        <w:rPr>
          <w:rFonts w:eastAsia="宋体" w:cs="Times New Roman"/>
          <w:b/>
          <w:bCs/>
          <w:kern w:val="2"/>
          <w:szCs w:val="24"/>
          <w:lang w:eastAsia="zh-CN"/>
        </w:rPr>
        <w:t xml:space="preserve">ble S2. The following primers used in this study were synthesized by </w:t>
      </w:r>
      <w:proofErr w:type="spellStart"/>
      <w:r w:rsidRPr="007C74FB">
        <w:rPr>
          <w:rFonts w:eastAsia="宋体" w:cs="Times New Roman"/>
          <w:b/>
          <w:bCs/>
          <w:kern w:val="2"/>
          <w:szCs w:val="24"/>
          <w:lang w:eastAsia="zh-CN"/>
        </w:rPr>
        <w:t>Genewiz</w:t>
      </w:r>
      <w:proofErr w:type="spellEnd"/>
      <w:r w:rsidRPr="007C74FB">
        <w:rPr>
          <w:rFonts w:eastAsia="宋体" w:cs="Times New Roman"/>
          <w:b/>
          <w:bCs/>
          <w:kern w:val="2"/>
          <w:szCs w:val="24"/>
          <w:lang w:eastAsia="zh-CN"/>
        </w:rPr>
        <w:t>.</w:t>
      </w:r>
    </w:p>
    <w:tbl>
      <w:tblPr>
        <w:tblW w:w="77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4"/>
        <w:gridCol w:w="4526"/>
      </w:tblGrid>
      <w:tr w:rsidR="007C74FB" w:rsidRPr="001A52DC" w14:paraId="08F714C8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C3189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50254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sequence</w:t>
            </w:r>
            <w:r w:rsidRPr="001A52D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1A52D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proofErr w:type="gramStart"/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’</w:t>
            </w:r>
            <w:proofErr w:type="gramEnd"/>
            <w:r w:rsidRPr="001A52D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 xml:space="preserve"> to 3</w:t>
            </w:r>
            <w:proofErr w:type="gramStart"/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’</w:t>
            </w:r>
            <w:proofErr w:type="gramEnd"/>
            <w:r w:rsidRPr="001A52DC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7C74FB" w:rsidRPr="001A52DC" w14:paraId="43E71C2E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4F2F9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PDH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9F920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AGGTCGGTGTGAACGGAT</w:t>
            </w:r>
          </w:p>
        </w:tc>
      </w:tr>
      <w:tr w:rsidR="007C74FB" w:rsidRPr="001A52DC" w14:paraId="23ABBFDE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0D9F5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PDH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64181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ATCTCCACTTTGCCACTGC</w:t>
            </w:r>
          </w:p>
        </w:tc>
      </w:tr>
      <w:tr w:rsidR="007C74FB" w:rsidRPr="001A52DC" w14:paraId="0BEF5615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C5E80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PV1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067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CCACGGCTGCTTACTATCG</w:t>
            </w:r>
          </w:p>
        </w:tc>
      </w:tr>
      <w:tr w:rsidR="007C74FB" w:rsidRPr="001A52DC" w14:paraId="0AD1946C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61C59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PV1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A6F6E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CTGGAATCCTCGGGTGTAG</w:t>
            </w:r>
          </w:p>
        </w:tc>
      </w:tr>
      <w:tr w:rsidR="007C74FB" w:rsidRPr="001A52DC" w14:paraId="14077874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7B55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PV4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3EC9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CCTTCTACATCAACGTGGTCTC</w:t>
            </w:r>
          </w:p>
        </w:tc>
      </w:tr>
      <w:tr w:rsidR="007C74FB" w:rsidRPr="001A52DC" w14:paraId="5BE7EA67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C4B1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PV4 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AB03D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CTGTGGTCCGGTAAGGGTAG</w:t>
            </w:r>
          </w:p>
        </w:tc>
      </w:tr>
      <w:tr w:rsidR="00B728C6" w:rsidRPr="00B728C6" w14:paraId="2E70F81E" w14:textId="77777777" w:rsidTr="004045B8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B0CCD" w14:textId="361EE77F" w:rsidR="004045B8" w:rsidRPr="00B728C6" w:rsidRDefault="004045B8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B728C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PA1 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7082B" w14:textId="6925D151" w:rsidR="004045B8" w:rsidRPr="00B728C6" w:rsidRDefault="004045B8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B728C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GAAATACCCCACTGCATTGT</w:t>
            </w:r>
          </w:p>
        </w:tc>
      </w:tr>
      <w:tr w:rsidR="00B728C6" w:rsidRPr="00B728C6" w14:paraId="664C71BE" w14:textId="77777777" w:rsidTr="004045B8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3C49C" w14:textId="60991D1A" w:rsidR="004045B8" w:rsidRPr="00B728C6" w:rsidRDefault="004045B8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B728C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RPA1 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A7C3A" w14:textId="665EDC9B" w:rsidR="004045B8" w:rsidRPr="00B728C6" w:rsidRDefault="004045B8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B728C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GCTATGTGAAGGGGTGACA</w:t>
            </w:r>
          </w:p>
        </w:tc>
        <w:bookmarkStart w:id="38" w:name="_GoBack"/>
        <w:bookmarkEnd w:id="38"/>
      </w:tr>
      <w:tr w:rsidR="00B728C6" w:rsidRPr="00B728C6" w14:paraId="5F55D7F1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84DE1" w14:textId="77777777" w:rsidR="007C74FB" w:rsidRPr="00B728C6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B728C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 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9020" w14:textId="77777777" w:rsidR="007C74FB" w:rsidRPr="00B728C6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B728C6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GCTTGTGTCCTGGTCTTCTC</w:t>
            </w:r>
          </w:p>
        </w:tc>
      </w:tr>
      <w:tr w:rsidR="007C74FB" w:rsidRPr="001A52DC" w14:paraId="2C418F1C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A1ADA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 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296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CAGGCTGACTGCCAGAATG</w:t>
            </w:r>
          </w:p>
        </w:tc>
      </w:tr>
      <w:tr w:rsidR="007C74FB" w:rsidRPr="001A52DC" w14:paraId="42D84437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BFE5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2 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908ED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CCGCTGGCACGTTTTTATA</w:t>
            </w:r>
          </w:p>
        </w:tc>
      </w:tr>
      <w:tr w:rsidR="007C74FB" w:rsidRPr="001A52DC" w14:paraId="33FEE4C6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DBCD5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2 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222D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CCCAGCAGCCACACAGCTA</w:t>
            </w:r>
          </w:p>
        </w:tc>
      </w:tr>
      <w:tr w:rsidR="007C74FB" w:rsidRPr="001A52DC" w14:paraId="6776A36D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B5DF7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3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0A4FE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GTCAGCTTCTCCTATGGCTTGT</w:t>
            </w:r>
          </w:p>
        </w:tc>
      </w:tr>
      <w:tr w:rsidR="007C74FB" w:rsidRPr="001A52DC" w14:paraId="265F5F25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6FCD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3 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5F83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GATCCCGCCTGCACTAATA</w:t>
            </w:r>
          </w:p>
        </w:tc>
      </w:tr>
      <w:tr w:rsidR="007C74FB" w:rsidRPr="001A52DC" w14:paraId="1C4BB600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E52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4 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0294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CTGAGAAAGATGGGCCTTGTAG</w:t>
            </w:r>
          </w:p>
        </w:tc>
      </w:tr>
      <w:tr w:rsidR="007C74FB" w:rsidRPr="001A52DC" w14:paraId="456DE597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1DC7E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4 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493F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GTTTGGACTGTCGGAGATTG</w:t>
            </w:r>
          </w:p>
        </w:tc>
      </w:tr>
      <w:tr w:rsidR="007C74FB" w:rsidRPr="001A52DC" w14:paraId="1AD4E633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DB0C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5 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4148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CCAGTGGCCTCAGCACTA</w:t>
            </w:r>
          </w:p>
        </w:tc>
      </w:tr>
      <w:tr w:rsidR="007C74FB" w:rsidRPr="001A52DC" w14:paraId="68406681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F3DD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5 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B4E1C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CAGCTTCCGAAAGGATAA</w:t>
            </w:r>
          </w:p>
        </w:tc>
      </w:tr>
      <w:tr w:rsidR="007C74FB" w:rsidRPr="001A52DC" w14:paraId="5E5D49D3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95701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6 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89A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CAGGGATATTCATCGGGCATTA</w:t>
            </w:r>
          </w:p>
        </w:tc>
      </w:tr>
      <w:tr w:rsidR="007C74FB" w:rsidRPr="001A52DC" w14:paraId="522B13CE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6024A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6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2942C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ACCAGAGCGACATACATGAACAAG</w:t>
            </w:r>
          </w:p>
        </w:tc>
      </w:tr>
      <w:tr w:rsidR="007C74FB" w:rsidRPr="001A52DC" w14:paraId="1E175CF7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3AC0A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7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BE32E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GCTGCCTGAGCTATTGAGAGA</w:t>
            </w:r>
          </w:p>
        </w:tc>
      </w:tr>
      <w:tr w:rsidR="007C74FB" w:rsidRPr="001A52DC" w14:paraId="02C1A3E8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62FF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7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A23F0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ATCAGTACCATCATGGCAACAC</w:t>
            </w:r>
          </w:p>
        </w:tc>
      </w:tr>
      <w:tr w:rsidR="007C74FB" w:rsidRPr="001A52DC" w14:paraId="3AF94771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9A19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8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830EA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ACAATTGCCTGGATGATCAC</w:t>
            </w:r>
          </w:p>
        </w:tc>
      </w:tr>
      <w:tr w:rsidR="007C74FB" w:rsidRPr="001A52DC" w14:paraId="02AB6553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68A01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8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8F49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AAGTACAAGATGCCCCAATC</w:t>
            </w:r>
          </w:p>
        </w:tc>
      </w:tr>
      <w:tr w:rsidR="007C74FB" w:rsidRPr="001A52DC" w14:paraId="20BBE66E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AE44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9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BB2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AAGAGCAGTAAAGAAGCCCTTTCA</w:t>
            </w:r>
          </w:p>
        </w:tc>
      </w:tr>
      <w:tr w:rsidR="007C74FB" w:rsidRPr="001A52DC" w14:paraId="4D671AED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3C17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9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10C71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CGGTGGCAACATAAAGAAATC</w:t>
            </w:r>
          </w:p>
        </w:tc>
      </w:tr>
      <w:tr w:rsidR="007C74FB" w:rsidRPr="001A52DC" w14:paraId="4F496916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0C1B4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0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3D46E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CCCTTCACCAGAGACCAATAA</w:t>
            </w:r>
          </w:p>
        </w:tc>
      </w:tr>
      <w:tr w:rsidR="007C74FB" w:rsidRPr="001A52DC" w14:paraId="5FD177DC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144D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0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AA96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CTCCTGACCTTCACTGACTTCA</w:t>
            </w:r>
          </w:p>
        </w:tc>
      </w:tr>
      <w:tr w:rsidR="007C74FB" w:rsidRPr="001A52DC" w14:paraId="6363BFAE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098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1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ACC1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TCACCTGGGTGCTACAGAAGAC</w:t>
            </w:r>
          </w:p>
        </w:tc>
      </w:tr>
      <w:tr w:rsidR="007C74FB" w:rsidRPr="001A52DC" w14:paraId="250B22E2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D71C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1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5A3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ATGCAGGGTCCAAGTTCA</w:t>
            </w:r>
          </w:p>
        </w:tc>
      </w:tr>
      <w:tr w:rsidR="007C74FB" w:rsidRPr="001A52DC" w14:paraId="2F46A2D5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EF2D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2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5583C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ATGTGCCAGCCTCCAACA</w:t>
            </w:r>
          </w:p>
        </w:tc>
      </w:tr>
      <w:tr w:rsidR="007C74FB" w:rsidRPr="001A52DC" w14:paraId="27DC4888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17F39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2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A903D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TACTAGGCCATCTGCAAAATTGTG</w:t>
            </w:r>
          </w:p>
        </w:tc>
      </w:tr>
      <w:tr w:rsidR="007C74FB" w:rsidRPr="001A52DC" w14:paraId="13A7E2CD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7511D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3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F98DC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GCTTGCCAACACCATAGACAAC</w:t>
            </w:r>
          </w:p>
        </w:tc>
      </w:tr>
      <w:tr w:rsidR="007C74FB" w:rsidRPr="001A52DC" w14:paraId="7CCBDAF8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492C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3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16D5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GAAGCCCGATCTTTTTGC</w:t>
            </w:r>
          </w:p>
        </w:tc>
      </w:tr>
      <w:tr w:rsidR="007C74FB" w:rsidRPr="001A52DC" w14:paraId="1355FBD8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C4405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9A14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A4B4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CTGCCAGGAGGATGAGAAG</w:t>
            </w:r>
          </w:p>
        </w:tc>
      </w:tr>
      <w:tr w:rsidR="007C74FB" w:rsidRPr="001A52DC" w14:paraId="65C1610B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B5147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SLC39A14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9F965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TAATGGAGAAGCCGGTTAGG</w:t>
            </w:r>
          </w:p>
        </w:tc>
      </w:tr>
      <w:tr w:rsidR="007C74FB" w:rsidRPr="001A52DC" w14:paraId="1129C6A7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4DC88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1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D18B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CTGGGCTTCRTCTCTAGATTG</w:t>
            </w:r>
          </w:p>
        </w:tc>
      </w:tr>
      <w:tr w:rsidR="007C74FB" w:rsidRPr="001A52DC" w14:paraId="5DC87C8B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6A18E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1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0707F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GTCTTGGAAAGGTTGTTCTG</w:t>
            </w:r>
          </w:p>
        </w:tc>
      </w:tr>
      <w:tr w:rsidR="007C74FB" w:rsidRPr="001A52DC" w14:paraId="36EFCB91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EDA7A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2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06F6F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GAGGTGCCTACTTGCTCCT</w:t>
            </w:r>
          </w:p>
        </w:tc>
      </w:tr>
      <w:tr w:rsidR="007C74FB" w:rsidRPr="001A52DC" w14:paraId="5C040DB0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15624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2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25C19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TCCAGCTGCTCCCTGTACT</w:t>
            </w:r>
          </w:p>
        </w:tc>
      </w:tr>
      <w:tr w:rsidR="007C74FB" w:rsidRPr="001A52DC" w14:paraId="667E5BEE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DF447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3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0B61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CTGGTCTCTGTACTGTCCATCT</w:t>
            </w:r>
          </w:p>
        </w:tc>
      </w:tr>
      <w:tr w:rsidR="007C74FB" w:rsidRPr="001A52DC" w14:paraId="4B4F155D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9B58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3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6678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TCACGAACAGCTGTGAAGTC</w:t>
            </w:r>
          </w:p>
        </w:tc>
      </w:tr>
      <w:tr w:rsidR="007C74FB" w:rsidRPr="001A52DC" w14:paraId="55994F88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370C5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4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033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CATCCTCATCTACTTCAAGCC</w:t>
            </w:r>
          </w:p>
        </w:tc>
      </w:tr>
      <w:tr w:rsidR="007C74FB" w:rsidRPr="001A52DC" w14:paraId="01849989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D0159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4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9B795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GAGGCAACATGGTAAGTGAG</w:t>
            </w:r>
          </w:p>
        </w:tc>
      </w:tr>
      <w:tr w:rsidR="007C74FB" w:rsidRPr="001A52DC" w14:paraId="3EC5CA23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2DE68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5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B1A1F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GAAGCGCCTCAAATCTATGCT</w:t>
            </w:r>
          </w:p>
        </w:tc>
      </w:tr>
      <w:tr w:rsidR="007C74FB" w:rsidRPr="001A52DC" w14:paraId="71D257AB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8875E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5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DF525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ACATTCAAAATGGCTTGGCACA</w:t>
            </w:r>
          </w:p>
        </w:tc>
      </w:tr>
      <w:tr w:rsidR="007C74FB" w:rsidRPr="001A52DC" w14:paraId="196B4357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A230C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6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F5ACD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TAGCCTGGCAGTGAGAGCTG</w:t>
            </w:r>
          </w:p>
        </w:tc>
      </w:tr>
      <w:tr w:rsidR="007C74FB" w:rsidRPr="001A52DC" w14:paraId="05B3FE88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3246A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6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8DF1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ACATTCAAAATGGCTTGGCACA</w:t>
            </w:r>
          </w:p>
        </w:tc>
      </w:tr>
      <w:tr w:rsidR="007C74FB" w:rsidRPr="001A52DC" w14:paraId="4C4FF20D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8543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7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38D49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CACCAGGAGAGCACTGAA</w:t>
            </w:r>
          </w:p>
        </w:tc>
      </w:tr>
      <w:tr w:rsidR="007C74FB" w:rsidRPr="001A52DC" w14:paraId="7154CD8E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5AFF8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7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C8F5E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CAGCCCTCCAACTGAGACT</w:t>
            </w:r>
          </w:p>
        </w:tc>
      </w:tr>
      <w:tr w:rsidR="007C74FB" w:rsidRPr="001A52DC" w14:paraId="2170B88D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EBA91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8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841C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GGCAGCCAACATTGTACTAAC</w:t>
            </w:r>
          </w:p>
        </w:tc>
      </w:tr>
      <w:tr w:rsidR="007C74FB" w:rsidRPr="001A52DC" w14:paraId="3DCD16C7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4CEB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8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B25FC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CTCATGCTGTGGATTCCTAGA</w:t>
            </w:r>
          </w:p>
        </w:tc>
      </w:tr>
      <w:tr w:rsidR="007C74FB" w:rsidRPr="001A52DC" w14:paraId="2F67F252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FAF2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9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435C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TTTACTGTGTTCTTGAGGTC</w:t>
            </w:r>
          </w:p>
        </w:tc>
      </w:tr>
      <w:tr w:rsidR="007C74FB" w:rsidRPr="001A52DC" w14:paraId="0A59416B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7FBB8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C30A9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0AA1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GGTCGCTCTCCAGGAGTTCA</w:t>
            </w:r>
          </w:p>
        </w:tc>
      </w:tr>
      <w:tr w:rsidR="007C74FB" w:rsidRPr="001A52DC" w14:paraId="3A88586B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F6749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PR39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A24F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TGATCATCTTTGTGGTAGGCA</w:t>
            </w:r>
          </w:p>
        </w:tc>
      </w:tr>
      <w:tr w:rsidR="007C74FB" w:rsidRPr="001A52DC" w14:paraId="1599A500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C80E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PR39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B89FF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TGGTCTGTCTTCTTGCTGTCC</w:t>
            </w:r>
          </w:p>
        </w:tc>
      </w:tr>
      <w:tr w:rsidR="007C74FB" w:rsidRPr="001A52DC" w14:paraId="485E3FE7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BAEAB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L-6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8A7E8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CTTCACAAGTCCGGAGAGG</w:t>
            </w:r>
          </w:p>
        </w:tc>
      </w:tr>
      <w:tr w:rsidR="007C74FB" w:rsidRPr="001A52DC" w14:paraId="0C075845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66BD7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L-6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3F8A9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GCAAGTGCATCATCGTTGT</w:t>
            </w:r>
          </w:p>
        </w:tc>
      </w:tr>
      <w:tr w:rsidR="007C74FB" w:rsidRPr="001A52DC" w14:paraId="54DA732A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1FFB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L-33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B2515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TGGGAAGAAGCTGATGGTG</w:t>
            </w:r>
          </w:p>
        </w:tc>
      </w:tr>
      <w:tr w:rsidR="007C74FB" w:rsidRPr="001A52DC" w14:paraId="6FF2753E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0F89C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L-33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E5727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TGTGAAGGACGAAGAAGGC</w:t>
            </w:r>
          </w:p>
        </w:tc>
      </w:tr>
      <w:tr w:rsidR="007C74FB" w:rsidRPr="001A52DC" w14:paraId="4DCF6965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8B1F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SLP-Mouse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F9CCD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CGGATGGGGCTAACTTACAA</w:t>
            </w:r>
          </w:p>
        </w:tc>
      </w:tr>
      <w:tr w:rsidR="007C74FB" w:rsidRPr="001A52DC" w14:paraId="24CCEB89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B2A8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SLP-Mouse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208F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TCCTCGATTTGCTCGAACT</w:t>
            </w:r>
          </w:p>
        </w:tc>
      </w:tr>
      <w:tr w:rsidR="007C74FB" w:rsidRPr="001A52DC" w14:paraId="4BA93CAF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4BB9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PDH-Human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D5B0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AGGTGAAGGTCGGAGTCAA</w:t>
            </w:r>
          </w:p>
        </w:tc>
      </w:tr>
      <w:tr w:rsidR="007C74FB" w:rsidRPr="001A52DC" w14:paraId="0AB6267B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E136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APDH-Human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1B413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ATGAAGGGGTCATTGATGG</w:t>
            </w:r>
          </w:p>
        </w:tc>
      </w:tr>
      <w:tr w:rsidR="007C74FB" w:rsidRPr="001A52DC" w14:paraId="28B3E7E5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EED8A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PR39-Human-F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B8B18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TTGCTGTTTGCCATGGGTACTGA</w:t>
            </w:r>
          </w:p>
        </w:tc>
      </w:tr>
      <w:tr w:rsidR="007C74FB" w:rsidRPr="001A52DC" w14:paraId="59D1413C" w14:textId="77777777" w:rsidTr="00BD662F">
        <w:trPr>
          <w:trHeight w:val="340"/>
          <w:jc w:val="center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3FD4F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PR39-Human-R</w:t>
            </w:r>
          </w:p>
        </w:tc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96D42" w14:textId="77777777" w:rsidR="007C74FB" w:rsidRPr="001A52DC" w:rsidRDefault="007C74FB" w:rsidP="007C74F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1A52DC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GCCAATGTCACAACAATCAGCCT</w:t>
            </w:r>
          </w:p>
        </w:tc>
      </w:tr>
    </w:tbl>
    <w:p w14:paraId="4BC086D8" w14:textId="77777777" w:rsidR="007C74FB" w:rsidRPr="007C74FB" w:rsidRDefault="007C74FB" w:rsidP="007C74FB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D6186" w14:textId="77777777" w:rsidR="001F3175" w:rsidRDefault="001F3175" w:rsidP="00117666">
      <w:pPr>
        <w:spacing w:after="0"/>
      </w:pPr>
      <w:r>
        <w:separator/>
      </w:r>
    </w:p>
  </w:endnote>
  <w:endnote w:type="continuationSeparator" w:id="0">
    <w:p w14:paraId="3F6973CB" w14:textId="77777777" w:rsidR="001F3175" w:rsidRDefault="001F31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28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28C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28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28C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1E9566" w14:textId="77777777" w:rsidR="001F3175" w:rsidRDefault="001F3175" w:rsidP="00117666">
      <w:pPr>
        <w:spacing w:after="0"/>
      </w:pPr>
      <w:r>
        <w:separator/>
      </w:r>
    </w:p>
  </w:footnote>
  <w:footnote w:type="continuationSeparator" w:id="0">
    <w:p w14:paraId="500AC14F" w14:textId="77777777" w:rsidR="001F3175" w:rsidRDefault="001F31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0BF8"/>
    <w:rsid w:val="00077D53"/>
    <w:rsid w:val="00091511"/>
    <w:rsid w:val="000E49AD"/>
    <w:rsid w:val="00105FD9"/>
    <w:rsid w:val="00117666"/>
    <w:rsid w:val="001549D3"/>
    <w:rsid w:val="00160065"/>
    <w:rsid w:val="001772C8"/>
    <w:rsid w:val="00177D84"/>
    <w:rsid w:val="001A52DC"/>
    <w:rsid w:val="001E1556"/>
    <w:rsid w:val="001F3175"/>
    <w:rsid w:val="00267D18"/>
    <w:rsid w:val="00274347"/>
    <w:rsid w:val="002868E2"/>
    <w:rsid w:val="002869C3"/>
    <w:rsid w:val="002936E4"/>
    <w:rsid w:val="002A18E1"/>
    <w:rsid w:val="002B4A57"/>
    <w:rsid w:val="002C74CA"/>
    <w:rsid w:val="003123F4"/>
    <w:rsid w:val="003544FB"/>
    <w:rsid w:val="003A7402"/>
    <w:rsid w:val="003D2F2D"/>
    <w:rsid w:val="00401590"/>
    <w:rsid w:val="004045B8"/>
    <w:rsid w:val="00447801"/>
    <w:rsid w:val="00452E9C"/>
    <w:rsid w:val="0046416C"/>
    <w:rsid w:val="004735C8"/>
    <w:rsid w:val="004947A6"/>
    <w:rsid w:val="004961FF"/>
    <w:rsid w:val="004B69C5"/>
    <w:rsid w:val="004F074A"/>
    <w:rsid w:val="00517A89"/>
    <w:rsid w:val="005241EE"/>
    <w:rsid w:val="005250F2"/>
    <w:rsid w:val="00593EEA"/>
    <w:rsid w:val="005A5EEE"/>
    <w:rsid w:val="006375C7"/>
    <w:rsid w:val="00646EAD"/>
    <w:rsid w:val="00654E8F"/>
    <w:rsid w:val="00660D05"/>
    <w:rsid w:val="006820B1"/>
    <w:rsid w:val="006B7D14"/>
    <w:rsid w:val="006E4C34"/>
    <w:rsid w:val="00701727"/>
    <w:rsid w:val="0070566C"/>
    <w:rsid w:val="00714C50"/>
    <w:rsid w:val="00725A7D"/>
    <w:rsid w:val="007501BE"/>
    <w:rsid w:val="00752BDF"/>
    <w:rsid w:val="007809E4"/>
    <w:rsid w:val="00790BB3"/>
    <w:rsid w:val="007C206C"/>
    <w:rsid w:val="007C74FB"/>
    <w:rsid w:val="00817DD6"/>
    <w:rsid w:val="0083759F"/>
    <w:rsid w:val="008834A6"/>
    <w:rsid w:val="00885156"/>
    <w:rsid w:val="008C5FE0"/>
    <w:rsid w:val="009151AA"/>
    <w:rsid w:val="0093429D"/>
    <w:rsid w:val="00943573"/>
    <w:rsid w:val="00955233"/>
    <w:rsid w:val="00964134"/>
    <w:rsid w:val="00970F7D"/>
    <w:rsid w:val="00993693"/>
    <w:rsid w:val="00994A3D"/>
    <w:rsid w:val="009C2B12"/>
    <w:rsid w:val="00A174D9"/>
    <w:rsid w:val="00AA4D24"/>
    <w:rsid w:val="00AB6715"/>
    <w:rsid w:val="00B04208"/>
    <w:rsid w:val="00B1671E"/>
    <w:rsid w:val="00B25EB8"/>
    <w:rsid w:val="00B37F4D"/>
    <w:rsid w:val="00B728C6"/>
    <w:rsid w:val="00B76BF3"/>
    <w:rsid w:val="00C52A7B"/>
    <w:rsid w:val="00C56BAF"/>
    <w:rsid w:val="00C679AA"/>
    <w:rsid w:val="00C75972"/>
    <w:rsid w:val="00CC1CB9"/>
    <w:rsid w:val="00CD066B"/>
    <w:rsid w:val="00CE4FEE"/>
    <w:rsid w:val="00D060CF"/>
    <w:rsid w:val="00D64661"/>
    <w:rsid w:val="00DB59C3"/>
    <w:rsid w:val="00DC259A"/>
    <w:rsid w:val="00DE23E8"/>
    <w:rsid w:val="00E03E94"/>
    <w:rsid w:val="00E52377"/>
    <w:rsid w:val="00E537AD"/>
    <w:rsid w:val="00E64E17"/>
    <w:rsid w:val="00E866C9"/>
    <w:rsid w:val="00EA3D3C"/>
    <w:rsid w:val="00EC090A"/>
    <w:rsid w:val="00EC4E27"/>
    <w:rsid w:val="00ED20B5"/>
    <w:rsid w:val="00F46900"/>
    <w:rsid w:val="00F61D89"/>
    <w:rsid w:val="00FD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10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10">
    <w:name w:val="页脚 Char1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4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11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11">
    <w:name w:val="页眉 Char1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5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5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7C74FB"/>
  </w:style>
  <w:style w:type="numbering" w:customStyle="1" w:styleId="11">
    <w:name w:val="无列表11"/>
    <w:next w:val="a3"/>
    <w:uiPriority w:val="99"/>
    <w:semiHidden/>
    <w:unhideWhenUsed/>
    <w:rsid w:val="007C74FB"/>
  </w:style>
  <w:style w:type="paragraph" w:styleId="afe">
    <w:name w:val="Body Text"/>
    <w:basedOn w:val="a0"/>
    <w:link w:val="Char7"/>
    <w:uiPriority w:val="99"/>
    <w:unhideWhenUsed/>
    <w:rsid w:val="007C74FB"/>
    <w:pPr>
      <w:widowControl w:val="0"/>
      <w:autoSpaceDE w:val="0"/>
      <w:autoSpaceDN w:val="0"/>
      <w:spacing w:before="0" w:after="0"/>
      <w:jc w:val="both"/>
    </w:pPr>
    <w:rPr>
      <w:rFonts w:eastAsia="宋体" w:cs="Times New Roman"/>
      <w:szCs w:val="24"/>
      <w:lang w:eastAsia="zh-CN"/>
    </w:rPr>
  </w:style>
  <w:style w:type="character" w:customStyle="1" w:styleId="Char7">
    <w:name w:val="正文文本 Char"/>
    <w:basedOn w:val="a1"/>
    <w:link w:val="afe"/>
    <w:uiPriority w:val="99"/>
    <w:rsid w:val="007C74FB"/>
    <w:rPr>
      <w:rFonts w:ascii="Times New Roman" w:eastAsia="宋体" w:hAnsi="Times New Roman" w:cs="Times New Roman"/>
      <w:sz w:val="24"/>
      <w:szCs w:val="24"/>
      <w:lang w:eastAsia="zh-CN"/>
    </w:rPr>
  </w:style>
  <w:style w:type="table" w:customStyle="1" w:styleId="12">
    <w:name w:val="网格型1"/>
    <w:basedOn w:val="a2"/>
    <w:next w:val="afc"/>
    <w:uiPriority w:val="39"/>
    <w:rsid w:val="007C74FB"/>
    <w:pPr>
      <w:spacing w:after="0" w:line="240" w:lineRule="auto"/>
    </w:pPr>
    <w:rPr>
      <w:rFonts w:ascii="等线" w:eastAsia="等线" w:hAnsi="等线" w:cs="Times New Roman"/>
      <w:kern w:val="2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7C74FB"/>
    <w:pPr>
      <w:widowControl w:val="0"/>
      <w:spacing w:before="0" w:after="0"/>
      <w:jc w:val="center"/>
    </w:pPr>
    <w:rPr>
      <w:rFonts w:ascii="Calibri" w:eastAsia="宋体" w:hAnsi="Calibri" w:cs="Times New Roman"/>
      <w:kern w:val="2"/>
      <w:sz w:val="20"/>
      <w:lang w:eastAsia="zh-CN"/>
    </w:rPr>
  </w:style>
  <w:style w:type="character" w:customStyle="1" w:styleId="EndNoteBibliographyTitleChar">
    <w:name w:val="EndNote Bibliography Title Char"/>
    <w:link w:val="EndNoteBibliographyTitle"/>
    <w:rsid w:val="007C74FB"/>
    <w:rPr>
      <w:rFonts w:ascii="Calibri" w:eastAsia="宋体" w:hAnsi="Calibri" w:cs="Times New Roman"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7C74FB"/>
    <w:pPr>
      <w:widowControl w:val="0"/>
      <w:spacing w:before="0" w:after="0"/>
      <w:jc w:val="both"/>
    </w:pPr>
    <w:rPr>
      <w:rFonts w:ascii="Calibri" w:eastAsia="宋体" w:hAnsi="Calibri" w:cs="Times New Roman"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rsid w:val="007C74FB"/>
    <w:rPr>
      <w:rFonts w:ascii="Calibri" w:eastAsia="宋体" w:hAnsi="Calibri" w:cs="Times New Roman"/>
      <w:kern w:val="2"/>
      <w:sz w:val="20"/>
      <w:lang w:eastAsia="zh-CN"/>
    </w:rPr>
  </w:style>
  <w:style w:type="character" w:customStyle="1" w:styleId="Char8">
    <w:name w:val="页眉 Char"/>
    <w:uiPriority w:val="99"/>
    <w:rsid w:val="007C74FB"/>
    <w:rPr>
      <w:sz w:val="18"/>
      <w:szCs w:val="18"/>
    </w:rPr>
  </w:style>
  <w:style w:type="character" w:customStyle="1" w:styleId="Char9">
    <w:name w:val="页脚 Char"/>
    <w:uiPriority w:val="99"/>
    <w:rsid w:val="007C74FB"/>
    <w:rPr>
      <w:sz w:val="18"/>
      <w:szCs w:val="18"/>
    </w:rPr>
  </w:style>
  <w:style w:type="character" w:customStyle="1" w:styleId="st">
    <w:name w:val="st"/>
    <w:rsid w:val="007C7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6AAEDC-D584-4D78-A0AB-E1F1404A4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3</TotalTime>
  <Pages>7</Pages>
  <Words>1912</Words>
  <Characters>1090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210106</cp:lastModifiedBy>
  <cp:revision>15</cp:revision>
  <cp:lastPrinted>2013-10-03T12:51:00Z</cp:lastPrinted>
  <dcterms:created xsi:type="dcterms:W3CDTF">2018-11-23T08:58:00Z</dcterms:created>
  <dcterms:modified xsi:type="dcterms:W3CDTF">2021-12-07T07:28:00Z</dcterms:modified>
</cp:coreProperties>
</file>